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E4CBC" w14:textId="77BAA1B8" w:rsidR="001F4EFF" w:rsidRDefault="001F4EFF" w:rsidP="001F4EFF">
      <w:pPr>
        <w:spacing w:line="480" w:lineRule="auto"/>
        <w:rPr>
          <w:b/>
          <w:bCs/>
        </w:rPr>
      </w:pPr>
    </w:p>
    <w:p w14:paraId="281F643A" w14:textId="57F9AE8C" w:rsidR="001B51DA" w:rsidRPr="001B51DA" w:rsidRDefault="001B51DA" w:rsidP="001F4EFF">
      <w:pPr>
        <w:rPr>
          <w:b/>
          <w:bCs/>
        </w:rPr>
      </w:pPr>
      <w:r>
        <w:rPr>
          <w:b/>
          <w:bCs/>
        </w:rPr>
        <w:t>SUPPLEMENTAL MATERIALS</w:t>
      </w:r>
    </w:p>
    <w:p w14:paraId="68FEFB9B" w14:textId="77777777" w:rsidR="001B51DA" w:rsidRDefault="001B51DA" w:rsidP="001F4EF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  <w:gridCol w:w="1345"/>
      </w:tblGrid>
      <w:tr w:rsidR="00FF4DBA" w14:paraId="208B108A" w14:textId="77777777" w:rsidTr="0026130A">
        <w:tc>
          <w:tcPr>
            <w:tcW w:w="8005" w:type="dxa"/>
          </w:tcPr>
          <w:p w14:paraId="475AD8E0" w14:textId="06EB91CD" w:rsidR="00FF4DBA" w:rsidRPr="00865458" w:rsidRDefault="00FF4DBA" w:rsidP="0026130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able of Contents </w:t>
            </w:r>
            <w:r>
              <w:rPr>
                <w:rFonts w:ascii="Arial" w:hAnsi="Arial" w:cs="Arial"/>
                <w:bCs/>
              </w:rPr>
              <w:t>P</w:t>
            </w:r>
            <w:r>
              <w:rPr>
                <w:rFonts w:ascii="Arial" w:hAnsi="Arial" w:cs="Arial"/>
                <w:bCs/>
              </w:rPr>
              <w:t>age</w:t>
            </w:r>
          </w:p>
        </w:tc>
        <w:tc>
          <w:tcPr>
            <w:tcW w:w="1345" w:type="dxa"/>
          </w:tcPr>
          <w:p w14:paraId="033EF008" w14:textId="77777777" w:rsidR="00FF4DBA" w:rsidRPr="00865458" w:rsidRDefault="00FF4DBA" w:rsidP="0026130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</w:t>
            </w:r>
          </w:p>
        </w:tc>
      </w:tr>
      <w:tr w:rsidR="00FF4DBA" w14:paraId="2F5943FF" w14:textId="77777777" w:rsidTr="0026130A">
        <w:tc>
          <w:tcPr>
            <w:tcW w:w="8005" w:type="dxa"/>
          </w:tcPr>
          <w:p w14:paraId="1206495E" w14:textId="0B9F167B" w:rsidR="00FF4DBA" w:rsidRPr="00865458" w:rsidRDefault="00FF4DBA" w:rsidP="0026130A">
            <w:pPr>
              <w:rPr>
                <w:rFonts w:ascii="Arial" w:hAnsi="Arial" w:cs="Arial"/>
                <w:bCs/>
              </w:rPr>
            </w:pPr>
            <w:r w:rsidRPr="00865458">
              <w:rPr>
                <w:rFonts w:ascii="Arial" w:hAnsi="Arial" w:cs="Arial"/>
                <w:bCs/>
              </w:rPr>
              <w:t xml:space="preserve">Supplemental </w:t>
            </w:r>
            <w:r>
              <w:rPr>
                <w:rFonts w:ascii="Arial" w:hAnsi="Arial" w:cs="Arial"/>
                <w:bCs/>
              </w:rPr>
              <w:t>Table</w:t>
            </w:r>
            <w:r w:rsidRPr="00865458">
              <w:rPr>
                <w:rFonts w:ascii="Arial" w:hAnsi="Arial" w:cs="Arial"/>
                <w:bCs/>
              </w:rPr>
              <w:t xml:space="preserve"> 1. </w:t>
            </w:r>
            <w:r w:rsidRPr="00D12F07">
              <w:rPr>
                <w:rFonts w:ascii="Arial" w:hAnsi="Arial" w:cs="Arial"/>
              </w:rPr>
              <w:t>Characteristics, treatments, and outcomes of 148 patients with Gram-negative bacteremia in the study cohort</w:t>
            </w:r>
          </w:p>
        </w:tc>
        <w:tc>
          <w:tcPr>
            <w:tcW w:w="1345" w:type="dxa"/>
          </w:tcPr>
          <w:p w14:paraId="16394D5A" w14:textId="544BF747" w:rsidR="00FF4DBA" w:rsidRPr="00865458" w:rsidRDefault="00FF4DBA" w:rsidP="0026130A">
            <w:pPr>
              <w:rPr>
                <w:rFonts w:ascii="Arial" w:hAnsi="Arial" w:cs="Arial"/>
                <w:bCs/>
              </w:rPr>
            </w:pPr>
            <w:r w:rsidRPr="00865458">
              <w:rPr>
                <w:rFonts w:ascii="Arial" w:hAnsi="Arial" w:cs="Arial"/>
                <w:bCs/>
              </w:rPr>
              <w:t>2</w:t>
            </w:r>
            <w:r>
              <w:rPr>
                <w:rFonts w:ascii="Arial" w:hAnsi="Arial" w:cs="Arial"/>
                <w:bCs/>
              </w:rPr>
              <w:t>-3</w:t>
            </w:r>
          </w:p>
        </w:tc>
      </w:tr>
      <w:tr w:rsidR="00FF4DBA" w14:paraId="0711920E" w14:textId="77777777" w:rsidTr="0026130A">
        <w:tc>
          <w:tcPr>
            <w:tcW w:w="8005" w:type="dxa"/>
          </w:tcPr>
          <w:p w14:paraId="0E92605C" w14:textId="0AEBEDA0" w:rsidR="00FF4DBA" w:rsidRPr="00FF4DBA" w:rsidRDefault="00FF4DBA" w:rsidP="0026130A">
            <w:pPr>
              <w:rPr>
                <w:rFonts w:ascii="Arial" w:hAnsi="Arial" w:cs="Arial"/>
              </w:rPr>
            </w:pPr>
            <w:r w:rsidRPr="00D12F07">
              <w:rPr>
                <w:rFonts w:ascii="Arial" w:hAnsi="Arial" w:cs="Arial"/>
              </w:rPr>
              <w:t>Supplemental Table 2. Resistance of bloodstream isolates to antimicrobial agents based on broth microdilution</w:t>
            </w:r>
          </w:p>
        </w:tc>
        <w:tc>
          <w:tcPr>
            <w:tcW w:w="1345" w:type="dxa"/>
          </w:tcPr>
          <w:p w14:paraId="20877148" w14:textId="73637E4C" w:rsidR="00FF4DBA" w:rsidRPr="00865458" w:rsidRDefault="00FF4DBA" w:rsidP="0026130A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</w:p>
        </w:tc>
      </w:tr>
    </w:tbl>
    <w:p w14:paraId="35C0C5E0" w14:textId="77777777" w:rsidR="00FF4DBA" w:rsidRDefault="00FF4DBA" w:rsidP="001F4EFF">
      <w:pPr>
        <w:rPr>
          <w:b/>
          <w:bCs/>
        </w:rPr>
      </w:pPr>
    </w:p>
    <w:p w14:paraId="7848498E" w14:textId="7778AF7B" w:rsidR="00FF4DBA" w:rsidRDefault="00FF4DBA">
      <w:pPr>
        <w:rPr>
          <w:b/>
          <w:bCs/>
        </w:rPr>
      </w:pPr>
      <w:r>
        <w:rPr>
          <w:b/>
          <w:bCs/>
        </w:rPr>
        <w:br w:type="page"/>
      </w:r>
    </w:p>
    <w:p w14:paraId="1CF69BE5" w14:textId="71E75490" w:rsidR="00626821" w:rsidRPr="001F4EFF" w:rsidRDefault="00626821" w:rsidP="00626821">
      <w:r>
        <w:rPr>
          <w:b/>
          <w:bCs/>
        </w:rPr>
        <w:lastRenderedPageBreak/>
        <w:t xml:space="preserve">Supplemental </w:t>
      </w:r>
      <w:r w:rsidRPr="001F4EFF">
        <w:rPr>
          <w:b/>
          <w:bCs/>
        </w:rPr>
        <w:t xml:space="preserve">Table </w:t>
      </w:r>
      <w:r>
        <w:rPr>
          <w:b/>
          <w:bCs/>
        </w:rPr>
        <w:t>1</w:t>
      </w:r>
      <w:r w:rsidRPr="001F4EFF">
        <w:rPr>
          <w:b/>
          <w:bCs/>
        </w:rPr>
        <w:t>. Characteristics, treatments, and outcomes of 148 patients with Gram-negative bacteremia in the study cohort</w:t>
      </w:r>
    </w:p>
    <w:p w14:paraId="3BC74FD9" w14:textId="77777777" w:rsidR="00626821" w:rsidRPr="001F4EFF" w:rsidRDefault="00626821" w:rsidP="0062682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685"/>
      </w:tblGrid>
      <w:tr w:rsidR="00626821" w:rsidRPr="001F4EFF" w14:paraId="0C2C7B9A" w14:textId="77777777" w:rsidTr="00900E95">
        <w:tc>
          <w:tcPr>
            <w:tcW w:w="5665" w:type="dxa"/>
          </w:tcPr>
          <w:p w14:paraId="684EFF63" w14:textId="77777777" w:rsidR="00626821" w:rsidRPr="001F4EFF" w:rsidRDefault="00626821" w:rsidP="00900E95">
            <w:pPr>
              <w:ind w:left="-1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685" w:type="dxa"/>
          </w:tcPr>
          <w:p w14:paraId="39A864B6" w14:textId="77777777" w:rsidR="00626821" w:rsidRPr="001F4EFF" w:rsidRDefault="00626821" w:rsidP="00900E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No. (%) or median (IQR)</w:t>
            </w:r>
          </w:p>
        </w:tc>
      </w:tr>
      <w:tr w:rsidR="00626821" w:rsidRPr="001F4EFF" w14:paraId="2CF9DC12" w14:textId="77777777" w:rsidTr="00900E95">
        <w:tc>
          <w:tcPr>
            <w:tcW w:w="5665" w:type="dxa"/>
          </w:tcPr>
          <w:p w14:paraId="218E827D" w14:textId="77777777" w:rsidR="00626821" w:rsidRPr="001F4EFF" w:rsidRDefault="00626821" w:rsidP="00900E95">
            <w:pPr>
              <w:ind w:left="-19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Demographics</w:t>
            </w:r>
          </w:p>
        </w:tc>
        <w:tc>
          <w:tcPr>
            <w:tcW w:w="3685" w:type="dxa"/>
          </w:tcPr>
          <w:p w14:paraId="7330AA1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5B7BCEB5" w14:textId="77777777" w:rsidTr="00900E95">
        <w:tc>
          <w:tcPr>
            <w:tcW w:w="5665" w:type="dxa"/>
          </w:tcPr>
          <w:p w14:paraId="087C5C82" w14:textId="77777777" w:rsidR="00626821" w:rsidRPr="001F4EFF" w:rsidRDefault="00626821" w:rsidP="00900E95">
            <w:pPr>
              <w:ind w:left="-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ge, years</w:t>
            </w:r>
          </w:p>
        </w:tc>
        <w:tc>
          <w:tcPr>
            <w:tcW w:w="3685" w:type="dxa"/>
          </w:tcPr>
          <w:p w14:paraId="25F5A30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9 (55-78)</w:t>
            </w:r>
          </w:p>
        </w:tc>
      </w:tr>
      <w:tr w:rsidR="00626821" w:rsidRPr="001F4EFF" w14:paraId="5F53699C" w14:textId="77777777" w:rsidTr="00900E95">
        <w:tc>
          <w:tcPr>
            <w:tcW w:w="5665" w:type="dxa"/>
          </w:tcPr>
          <w:p w14:paraId="37B5D211" w14:textId="77777777" w:rsidR="00626821" w:rsidRPr="001F4EFF" w:rsidRDefault="00626821" w:rsidP="00900E95">
            <w:pPr>
              <w:ind w:left="-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Female gender</w:t>
            </w:r>
          </w:p>
        </w:tc>
        <w:tc>
          <w:tcPr>
            <w:tcW w:w="3685" w:type="dxa"/>
          </w:tcPr>
          <w:p w14:paraId="5548A79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8 (46%)</w:t>
            </w:r>
          </w:p>
        </w:tc>
      </w:tr>
      <w:tr w:rsidR="00626821" w:rsidRPr="001F4EFF" w14:paraId="7B9F64A2" w14:textId="77777777" w:rsidTr="00900E95">
        <w:tc>
          <w:tcPr>
            <w:tcW w:w="5665" w:type="dxa"/>
          </w:tcPr>
          <w:p w14:paraId="1E076043" w14:textId="77777777" w:rsidR="00626821" w:rsidRPr="001F4EFF" w:rsidRDefault="00626821" w:rsidP="00900E95">
            <w:pPr>
              <w:ind w:left="-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3685" w:type="dxa"/>
          </w:tcPr>
          <w:p w14:paraId="1C04B4F9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1661F217" w14:textId="77777777" w:rsidTr="00900E95">
        <w:tc>
          <w:tcPr>
            <w:tcW w:w="5665" w:type="dxa"/>
          </w:tcPr>
          <w:p w14:paraId="2CE49330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3685" w:type="dxa"/>
          </w:tcPr>
          <w:p w14:paraId="57EF677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2 (62%)</w:t>
            </w:r>
          </w:p>
        </w:tc>
      </w:tr>
      <w:tr w:rsidR="00626821" w:rsidRPr="001F4EFF" w14:paraId="1BB20688" w14:textId="77777777" w:rsidTr="00900E95">
        <w:tc>
          <w:tcPr>
            <w:tcW w:w="5665" w:type="dxa"/>
          </w:tcPr>
          <w:p w14:paraId="4691215D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3685" w:type="dxa"/>
          </w:tcPr>
          <w:p w14:paraId="48B9D1CA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0 (20%)</w:t>
            </w:r>
          </w:p>
        </w:tc>
      </w:tr>
      <w:tr w:rsidR="00626821" w:rsidRPr="001F4EFF" w14:paraId="3E87314E" w14:textId="77777777" w:rsidTr="00900E95">
        <w:tc>
          <w:tcPr>
            <w:tcW w:w="5665" w:type="dxa"/>
          </w:tcPr>
          <w:p w14:paraId="17B14236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3685" w:type="dxa"/>
          </w:tcPr>
          <w:p w14:paraId="0645CAF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6 (11%)</w:t>
            </w:r>
          </w:p>
        </w:tc>
      </w:tr>
      <w:tr w:rsidR="00626821" w:rsidRPr="001F4EFF" w14:paraId="45987E13" w14:textId="77777777" w:rsidTr="00900E95">
        <w:tc>
          <w:tcPr>
            <w:tcW w:w="5665" w:type="dxa"/>
          </w:tcPr>
          <w:p w14:paraId="637B4830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3685" w:type="dxa"/>
          </w:tcPr>
          <w:p w14:paraId="0B8D44E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3%)</w:t>
            </w:r>
          </w:p>
        </w:tc>
      </w:tr>
      <w:tr w:rsidR="00626821" w:rsidRPr="001F4EFF" w14:paraId="28427061" w14:textId="77777777" w:rsidTr="00900E95">
        <w:tc>
          <w:tcPr>
            <w:tcW w:w="5665" w:type="dxa"/>
          </w:tcPr>
          <w:p w14:paraId="06296EEE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685" w:type="dxa"/>
          </w:tcPr>
          <w:p w14:paraId="7E9153A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1F4EFF">
              <w:rPr>
                <w:rFonts w:ascii="Arial" w:hAnsi="Arial" w:cs="Arial"/>
                <w:sz w:val="22"/>
                <w:szCs w:val="22"/>
              </w:rPr>
              <w:t xml:space="preserve"> (3%)</w:t>
            </w:r>
          </w:p>
        </w:tc>
      </w:tr>
      <w:tr w:rsidR="00626821" w:rsidRPr="001F4EFF" w14:paraId="25C8DBF1" w14:textId="77777777" w:rsidTr="00900E95">
        <w:tc>
          <w:tcPr>
            <w:tcW w:w="5665" w:type="dxa"/>
          </w:tcPr>
          <w:p w14:paraId="17DDFCE7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Ethnicity</w:t>
            </w:r>
          </w:p>
        </w:tc>
        <w:tc>
          <w:tcPr>
            <w:tcW w:w="3685" w:type="dxa"/>
          </w:tcPr>
          <w:p w14:paraId="3A3BDE3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6150F236" w14:textId="77777777" w:rsidTr="00900E95">
        <w:tc>
          <w:tcPr>
            <w:tcW w:w="5665" w:type="dxa"/>
          </w:tcPr>
          <w:p w14:paraId="25AA7EF9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Not Hispanic or Latino</w:t>
            </w:r>
          </w:p>
        </w:tc>
        <w:tc>
          <w:tcPr>
            <w:tcW w:w="3685" w:type="dxa"/>
          </w:tcPr>
          <w:p w14:paraId="18D5E8CE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1 (89%)</w:t>
            </w:r>
          </w:p>
        </w:tc>
      </w:tr>
      <w:tr w:rsidR="00626821" w:rsidRPr="001F4EFF" w14:paraId="3357EFD9" w14:textId="77777777" w:rsidTr="00900E95">
        <w:tc>
          <w:tcPr>
            <w:tcW w:w="5665" w:type="dxa"/>
          </w:tcPr>
          <w:p w14:paraId="7968F77A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Hispanic or Latino</w:t>
            </w:r>
          </w:p>
        </w:tc>
        <w:tc>
          <w:tcPr>
            <w:tcW w:w="3685" w:type="dxa"/>
          </w:tcPr>
          <w:p w14:paraId="4AEAF8C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 (9%)</w:t>
            </w:r>
          </w:p>
        </w:tc>
      </w:tr>
      <w:tr w:rsidR="00626821" w:rsidRPr="001F4EFF" w14:paraId="6884CB54" w14:textId="77777777" w:rsidTr="00900E95">
        <w:tc>
          <w:tcPr>
            <w:tcW w:w="5665" w:type="dxa"/>
          </w:tcPr>
          <w:p w14:paraId="4F9918B8" w14:textId="77777777" w:rsidR="00626821" w:rsidRPr="001F4EFF" w:rsidRDefault="00626821" w:rsidP="00900E95">
            <w:pPr>
              <w:ind w:left="24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3685" w:type="dxa"/>
          </w:tcPr>
          <w:p w14:paraId="3F563039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</w:tr>
      <w:tr w:rsidR="00626821" w:rsidRPr="001F4EFF" w14:paraId="508C3965" w14:textId="77777777" w:rsidTr="00900E95">
        <w:tc>
          <w:tcPr>
            <w:tcW w:w="5665" w:type="dxa"/>
          </w:tcPr>
          <w:p w14:paraId="4979407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morbid illnesses </w:t>
            </w:r>
            <w:r w:rsidRPr="001F4EFF">
              <w:rPr>
                <w:rFonts w:ascii="Arial" w:hAnsi="Arial" w:cs="Arial"/>
                <w:sz w:val="22"/>
                <w:szCs w:val="22"/>
              </w:rPr>
              <w:t>(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1F4EF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685" w:type="dxa"/>
          </w:tcPr>
          <w:p w14:paraId="4BA9EA3E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274136EC" w14:textId="77777777" w:rsidTr="00900E95">
        <w:tc>
          <w:tcPr>
            <w:tcW w:w="5665" w:type="dxa"/>
          </w:tcPr>
          <w:p w14:paraId="2E82AE9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Hematologic malignancy</w:t>
            </w:r>
          </w:p>
        </w:tc>
        <w:tc>
          <w:tcPr>
            <w:tcW w:w="3685" w:type="dxa"/>
          </w:tcPr>
          <w:p w14:paraId="6671651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2 (22%)</w:t>
            </w:r>
          </w:p>
        </w:tc>
      </w:tr>
      <w:tr w:rsidR="00626821" w:rsidRPr="001F4EFF" w14:paraId="1195FE90" w14:textId="77777777" w:rsidTr="00900E95">
        <w:tc>
          <w:tcPr>
            <w:tcW w:w="5665" w:type="dxa"/>
          </w:tcPr>
          <w:p w14:paraId="0BE4BB5A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3685" w:type="dxa"/>
          </w:tcPr>
          <w:p w14:paraId="60F42756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1 (21%)</w:t>
            </w:r>
          </w:p>
        </w:tc>
      </w:tr>
      <w:tr w:rsidR="00626821" w:rsidRPr="001F4EFF" w14:paraId="6E2828D6" w14:textId="77777777" w:rsidTr="00900E95">
        <w:tc>
          <w:tcPr>
            <w:tcW w:w="5665" w:type="dxa"/>
          </w:tcPr>
          <w:p w14:paraId="4253988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Solid malignancy</w:t>
            </w:r>
          </w:p>
        </w:tc>
        <w:tc>
          <w:tcPr>
            <w:tcW w:w="3685" w:type="dxa"/>
          </w:tcPr>
          <w:p w14:paraId="1C0E5D9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8 (19%)</w:t>
            </w:r>
          </w:p>
        </w:tc>
      </w:tr>
      <w:tr w:rsidR="00626821" w:rsidRPr="001F4EFF" w14:paraId="3B44D081" w14:textId="77777777" w:rsidTr="00900E95">
        <w:tc>
          <w:tcPr>
            <w:tcW w:w="5665" w:type="dxa"/>
          </w:tcPr>
          <w:p w14:paraId="15B39D8B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ongestive heart failure</w:t>
            </w:r>
          </w:p>
        </w:tc>
        <w:tc>
          <w:tcPr>
            <w:tcW w:w="3685" w:type="dxa"/>
          </w:tcPr>
          <w:p w14:paraId="26AFA474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4 (16%)</w:t>
            </w:r>
          </w:p>
        </w:tc>
      </w:tr>
      <w:tr w:rsidR="00626821" w:rsidRPr="001F4EFF" w14:paraId="07F894ED" w14:textId="77777777" w:rsidTr="00900E95">
        <w:tc>
          <w:tcPr>
            <w:tcW w:w="5665" w:type="dxa"/>
          </w:tcPr>
          <w:p w14:paraId="59FFC0F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Moderate-to-severe kidney disease</w:t>
            </w:r>
          </w:p>
        </w:tc>
        <w:tc>
          <w:tcPr>
            <w:tcW w:w="3685" w:type="dxa"/>
          </w:tcPr>
          <w:p w14:paraId="439A0D2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2 (15%)</w:t>
            </w:r>
          </w:p>
        </w:tc>
      </w:tr>
      <w:tr w:rsidR="00626821" w:rsidRPr="001F4EFF" w14:paraId="4D7F88D7" w14:textId="77777777" w:rsidTr="00900E95">
        <w:tc>
          <w:tcPr>
            <w:tcW w:w="5665" w:type="dxa"/>
          </w:tcPr>
          <w:p w14:paraId="6675FB3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rebrovascular disease</w:t>
            </w:r>
          </w:p>
        </w:tc>
        <w:tc>
          <w:tcPr>
            <w:tcW w:w="3685" w:type="dxa"/>
          </w:tcPr>
          <w:p w14:paraId="5732A8B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 (9%)</w:t>
            </w:r>
          </w:p>
        </w:tc>
      </w:tr>
      <w:tr w:rsidR="00626821" w:rsidRPr="001F4EFF" w14:paraId="44408190" w14:textId="77777777" w:rsidTr="00900E95">
        <w:tc>
          <w:tcPr>
            <w:tcW w:w="5665" w:type="dxa"/>
          </w:tcPr>
          <w:p w14:paraId="30B16C7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Dementia</w:t>
            </w:r>
          </w:p>
        </w:tc>
        <w:tc>
          <w:tcPr>
            <w:tcW w:w="3685" w:type="dxa"/>
          </w:tcPr>
          <w:p w14:paraId="219AA1DE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2 (8%)</w:t>
            </w:r>
          </w:p>
        </w:tc>
      </w:tr>
      <w:tr w:rsidR="00626821" w:rsidRPr="001F4EFF" w14:paraId="33CC86F6" w14:textId="77777777" w:rsidTr="00900E95">
        <w:tc>
          <w:tcPr>
            <w:tcW w:w="5665" w:type="dxa"/>
          </w:tcPr>
          <w:p w14:paraId="79B748D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History of myocardial infarction</w:t>
            </w:r>
          </w:p>
        </w:tc>
        <w:tc>
          <w:tcPr>
            <w:tcW w:w="3685" w:type="dxa"/>
          </w:tcPr>
          <w:p w14:paraId="0771CCDA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1 (7%)</w:t>
            </w:r>
          </w:p>
        </w:tc>
      </w:tr>
      <w:tr w:rsidR="00626821" w:rsidRPr="001F4EFF" w14:paraId="61A96236" w14:textId="77777777" w:rsidTr="00900E95">
        <w:tc>
          <w:tcPr>
            <w:tcW w:w="5665" w:type="dxa"/>
          </w:tcPr>
          <w:p w14:paraId="486254F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hronic liver disease</w:t>
            </w:r>
          </w:p>
        </w:tc>
        <w:tc>
          <w:tcPr>
            <w:tcW w:w="3685" w:type="dxa"/>
          </w:tcPr>
          <w:p w14:paraId="7F61AFF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 (6%)</w:t>
            </w:r>
          </w:p>
        </w:tc>
      </w:tr>
      <w:tr w:rsidR="00626821" w:rsidRPr="001F4EFF" w14:paraId="031DDC61" w14:textId="77777777" w:rsidTr="00900E95">
        <w:tc>
          <w:tcPr>
            <w:tcW w:w="5665" w:type="dxa"/>
          </w:tcPr>
          <w:p w14:paraId="3A29A1A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3685" w:type="dxa"/>
          </w:tcPr>
          <w:p w14:paraId="6A2AB2E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 (6%)</w:t>
            </w:r>
          </w:p>
        </w:tc>
      </w:tr>
      <w:tr w:rsidR="00626821" w:rsidRPr="001F4EFF" w14:paraId="6CFF6FA1" w14:textId="77777777" w:rsidTr="00900E95">
        <w:tc>
          <w:tcPr>
            <w:tcW w:w="5665" w:type="dxa"/>
          </w:tcPr>
          <w:p w14:paraId="2B9C18E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eripheral vascular disease</w:t>
            </w:r>
          </w:p>
        </w:tc>
        <w:tc>
          <w:tcPr>
            <w:tcW w:w="3685" w:type="dxa"/>
          </w:tcPr>
          <w:p w14:paraId="1E74417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 (6%)</w:t>
            </w:r>
          </w:p>
        </w:tc>
      </w:tr>
      <w:tr w:rsidR="00626821" w:rsidRPr="001F4EFF" w14:paraId="56711369" w14:textId="77777777" w:rsidTr="00900E95">
        <w:tc>
          <w:tcPr>
            <w:tcW w:w="5665" w:type="dxa"/>
          </w:tcPr>
          <w:p w14:paraId="1E6A5CB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eptic ulcer disease</w:t>
            </w:r>
          </w:p>
        </w:tc>
        <w:tc>
          <w:tcPr>
            <w:tcW w:w="3685" w:type="dxa"/>
          </w:tcPr>
          <w:p w14:paraId="7172A6A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626821" w:rsidRPr="001F4EFF" w14:paraId="5017A35F" w14:textId="77777777" w:rsidTr="00900E95">
        <w:tc>
          <w:tcPr>
            <w:tcW w:w="5665" w:type="dxa"/>
          </w:tcPr>
          <w:p w14:paraId="4B0297F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onnective tissue disease</w:t>
            </w:r>
          </w:p>
        </w:tc>
        <w:tc>
          <w:tcPr>
            <w:tcW w:w="3685" w:type="dxa"/>
          </w:tcPr>
          <w:p w14:paraId="3D8C72A9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</w:tr>
      <w:tr w:rsidR="00626821" w:rsidRPr="001F4EFF" w14:paraId="6188D09E" w14:textId="77777777" w:rsidTr="00900E95">
        <w:tc>
          <w:tcPr>
            <w:tcW w:w="5665" w:type="dxa"/>
          </w:tcPr>
          <w:p w14:paraId="35E3558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IDS</w:t>
            </w:r>
          </w:p>
        </w:tc>
        <w:tc>
          <w:tcPr>
            <w:tcW w:w="3685" w:type="dxa"/>
          </w:tcPr>
          <w:p w14:paraId="6D54994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%)</w:t>
            </w:r>
          </w:p>
        </w:tc>
      </w:tr>
      <w:tr w:rsidR="00626821" w:rsidRPr="001F4EFF" w14:paraId="4ADBF9E8" w14:textId="77777777" w:rsidTr="00900E95">
        <w:tc>
          <w:tcPr>
            <w:tcW w:w="5665" w:type="dxa"/>
          </w:tcPr>
          <w:p w14:paraId="58B8349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harlson Comorbidity Index score</w:t>
            </w:r>
          </w:p>
        </w:tc>
        <w:tc>
          <w:tcPr>
            <w:tcW w:w="3685" w:type="dxa"/>
          </w:tcPr>
          <w:p w14:paraId="2DC71E2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-4)</w:t>
            </w:r>
          </w:p>
        </w:tc>
      </w:tr>
      <w:tr w:rsidR="00626821" w:rsidRPr="001F4EFF" w14:paraId="55E6B7E0" w14:textId="77777777" w:rsidTr="00900E95">
        <w:tc>
          <w:tcPr>
            <w:tcW w:w="5665" w:type="dxa"/>
          </w:tcPr>
          <w:p w14:paraId="740F2746" w14:textId="77777777" w:rsidR="00626821" w:rsidRPr="001F4EFF" w:rsidRDefault="00626821" w:rsidP="00900E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Characteristics at the time of bacteremia onset</w:t>
            </w:r>
          </w:p>
        </w:tc>
        <w:tc>
          <w:tcPr>
            <w:tcW w:w="3685" w:type="dxa"/>
          </w:tcPr>
          <w:p w14:paraId="04629B26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562E0ABD" w14:textId="77777777" w:rsidTr="00900E95">
        <w:tc>
          <w:tcPr>
            <w:tcW w:w="5665" w:type="dxa"/>
          </w:tcPr>
          <w:p w14:paraId="0F28F9A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atient location</w:t>
            </w:r>
          </w:p>
        </w:tc>
        <w:tc>
          <w:tcPr>
            <w:tcW w:w="3685" w:type="dxa"/>
          </w:tcPr>
          <w:p w14:paraId="31FD1C2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1F212AB1" w14:textId="77777777" w:rsidTr="00900E95">
        <w:tc>
          <w:tcPr>
            <w:tcW w:w="5665" w:type="dxa"/>
          </w:tcPr>
          <w:p w14:paraId="3F5ED731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Outpatient</w:t>
            </w:r>
          </w:p>
        </w:tc>
        <w:tc>
          <w:tcPr>
            <w:tcW w:w="3685" w:type="dxa"/>
          </w:tcPr>
          <w:p w14:paraId="3472472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7 (5%)</w:t>
            </w:r>
          </w:p>
        </w:tc>
      </w:tr>
      <w:tr w:rsidR="00626821" w:rsidRPr="001F4EFF" w14:paraId="511D72A7" w14:textId="77777777" w:rsidTr="00900E95">
        <w:tc>
          <w:tcPr>
            <w:tcW w:w="5665" w:type="dxa"/>
          </w:tcPr>
          <w:p w14:paraId="566F9B9F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Emergency department</w:t>
            </w:r>
          </w:p>
        </w:tc>
        <w:tc>
          <w:tcPr>
            <w:tcW w:w="3685" w:type="dxa"/>
          </w:tcPr>
          <w:p w14:paraId="12B1FC0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88 (60%)</w:t>
            </w:r>
          </w:p>
        </w:tc>
      </w:tr>
      <w:tr w:rsidR="00626821" w:rsidRPr="001F4EFF" w14:paraId="1B7EC37A" w14:textId="77777777" w:rsidTr="00900E95">
        <w:tc>
          <w:tcPr>
            <w:tcW w:w="5665" w:type="dxa"/>
          </w:tcPr>
          <w:p w14:paraId="71C444A9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Hospital ward, non-ICU</w:t>
            </w:r>
          </w:p>
        </w:tc>
        <w:tc>
          <w:tcPr>
            <w:tcW w:w="3685" w:type="dxa"/>
          </w:tcPr>
          <w:p w14:paraId="118AF8FD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9 (26%)</w:t>
            </w:r>
          </w:p>
        </w:tc>
      </w:tr>
      <w:tr w:rsidR="00626821" w:rsidRPr="001F4EFF" w14:paraId="6E0004A7" w14:textId="77777777" w:rsidTr="00900E95">
        <w:tc>
          <w:tcPr>
            <w:tcW w:w="5665" w:type="dxa"/>
          </w:tcPr>
          <w:p w14:paraId="691DD052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ICU</w:t>
            </w:r>
          </w:p>
        </w:tc>
        <w:tc>
          <w:tcPr>
            <w:tcW w:w="3685" w:type="dxa"/>
          </w:tcPr>
          <w:p w14:paraId="37CDD20D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4 (10%)</w:t>
            </w:r>
          </w:p>
        </w:tc>
      </w:tr>
      <w:tr w:rsidR="00626821" w:rsidRPr="001F4EFF" w14:paraId="52422BD2" w14:textId="77777777" w:rsidTr="00900E95">
        <w:tc>
          <w:tcPr>
            <w:tcW w:w="5665" w:type="dxa"/>
          </w:tcPr>
          <w:p w14:paraId="11BF62E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Neutropenia (absolute neutrophil count ≤500 cells/µL)</w:t>
            </w:r>
          </w:p>
        </w:tc>
        <w:tc>
          <w:tcPr>
            <w:tcW w:w="3685" w:type="dxa"/>
          </w:tcPr>
          <w:p w14:paraId="7641B824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1 (14%)</w:t>
            </w:r>
          </w:p>
        </w:tc>
      </w:tr>
      <w:tr w:rsidR="00626821" w:rsidRPr="001F4EFF" w14:paraId="6FC8828A" w14:textId="77777777" w:rsidTr="00900E95">
        <w:tc>
          <w:tcPr>
            <w:tcW w:w="5665" w:type="dxa"/>
          </w:tcPr>
          <w:p w14:paraId="4F98031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Source of bacteremia</w:t>
            </w:r>
          </w:p>
        </w:tc>
        <w:tc>
          <w:tcPr>
            <w:tcW w:w="3685" w:type="dxa"/>
          </w:tcPr>
          <w:p w14:paraId="15BC31A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4767262D" w14:textId="77777777" w:rsidTr="00900E95">
        <w:tc>
          <w:tcPr>
            <w:tcW w:w="5665" w:type="dxa"/>
          </w:tcPr>
          <w:p w14:paraId="7A44E9E8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Urinary tract</w:t>
            </w:r>
          </w:p>
        </w:tc>
        <w:tc>
          <w:tcPr>
            <w:tcW w:w="3685" w:type="dxa"/>
          </w:tcPr>
          <w:p w14:paraId="40CE5A3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7 (45%)</w:t>
            </w:r>
          </w:p>
        </w:tc>
      </w:tr>
      <w:tr w:rsidR="00626821" w:rsidRPr="001F4EFF" w14:paraId="5DEA01DC" w14:textId="77777777" w:rsidTr="00900E95">
        <w:tc>
          <w:tcPr>
            <w:tcW w:w="5665" w:type="dxa"/>
          </w:tcPr>
          <w:p w14:paraId="5B306968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Intra-abdominal (including gut translocation)</w:t>
            </w:r>
          </w:p>
        </w:tc>
        <w:tc>
          <w:tcPr>
            <w:tcW w:w="3685" w:type="dxa"/>
          </w:tcPr>
          <w:p w14:paraId="6B48AB8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5 (24%)</w:t>
            </w:r>
          </w:p>
        </w:tc>
      </w:tr>
      <w:tr w:rsidR="00626821" w:rsidRPr="001F4EFF" w14:paraId="22030C92" w14:textId="77777777" w:rsidTr="00900E95">
        <w:tc>
          <w:tcPr>
            <w:tcW w:w="5665" w:type="dxa"/>
          </w:tcPr>
          <w:p w14:paraId="75563341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ntral venous catheter</w:t>
            </w:r>
          </w:p>
        </w:tc>
        <w:tc>
          <w:tcPr>
            <w:tcW w:w="3685" w:type="dxa"/>
          </w:tcPr>
          <w:p w14:paraId="06F938C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3%)</w:t>
            </w:r>
          </w:p>
        </w:tc>
      </w:tr>
      <w:tr w:rsidR="00626821" w:rsidRPr="001F4EFF" w14:paraId="1296C254" w14:textId="77777777" w:rsidTr="00900E95">
        <w:tc>
          <w:tcPr>
            <w:tcW w:w="5665" w:type="dxa"/>
          </w:tcPr>
          <w:p w14:paraId="6A060950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ulmonary</w:t>
            </w:r>
          </w:p>
        </w:tc>
        <w:tc>
          <w:tcPr>
            <w:tcW w:w="3685" w:type="dxa"/>
          </w:tcPr>
          <w:p w14:paraId="04A03ED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3%)</w:t>
            </w:r>
          </w:p>
        </w:tc>
      </w:tr>
      <w:tr w:rsidR="00626821" w:rsidRPr="001F4EFF" w14:paraId="7B6D113D" w14:textId="77777777" w:rsidTr="00900E95">
        <w:tc>
          <w:tcPr>
            <w:tcW w:w="5665" w:type="dxa"/>
          </w:tcPr>
          <w:p w14:paraId="3CA9C14B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Other or unknown</w:t>
            </w:r>
          </w:p>
        </w:tc>
        <w:tc>
          <w:tcPr>
            <w:tcW w:w="3685" w:type="dxa"/>
          </w:tcPr>
          <w:p w14:paraId="57693D9A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6 (24%)</w:t>
            </w:r>
          </w:p>
        </w:tc>
      </w:tr>
      <w:tr w:rsidR="00626821" w:rsidRPr="001F4EFF" w14:paraId="38B78686" w14:textId="77777777" w:rsidTr="00900E95">
        <w:tc>
          <w:tcPr>
            <w:tcW w:w="5665" w:type="dxa"/>
          </w:tcPr>
          <w:p w14:paraId="223B3843" w14:textId="77777777" w:rsidR="00626821" w:rsidRPr="001F4EFF" w:rsidRDefault="00626821" w:rsidP="00900E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Intensive care interventions within 24 hours of blood culture collection</w:t>
            </w:r>
          </w:p>
        </w:tc>
        <w:tc>
          <w:tcPr>
            <w:tcW w:w="3685" w:type="dxa"/>
          </w:tcPr>
          <w:p w14:paraId="54EA39C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4A6B0672" w14:textId="77777777" w:rsidTr="00900E95">
        <w:tc>
          <w:tcPr>
            <w:tcW w:w="5665" w:type="dxa"/>
          </w:tcPr>
          <w:p w14:paraId="73B0867D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ICU care</w:t>
            </w:r>
          </w:p>
        </w:tc>
        <w:tc>
          <w:tcPr>
            <w:tcW w:w="3685" w:type="dxa"/>
          </w:tcPr>
          <w:p w14:paraId="5624520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1 (28%)</w:t>
            </w:r>
          </w:p>
        </w:tc>
      </w:tr>
      <w:tr w:rsidR="00626821" w:rsidRPr="001F4EFF" w14:paraId="2CC3B1A4" w14:textId="77777777" w:rsidTr="00900E95">
        <w:tc>
          <w:tcPr>
            <w:tcW w:w="5665" w:type="dxa"/>
          </w:tcPr>
          <w:p w14:paraId="06E31697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lastRenderedPageBreak/>
              <w:t>Vasopressor support</w:t>
            </w:r>
          </w:p>
        </w:tc>
        <w:tc>
          <w:tcPr>
            <w:tcW w:w="3685" w:type="dxa"/>
          </w:tcPr>
          <w:p w14:paraId="50E643CB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5 (17%)</w:t>
            </w:r>
          </w:p>
        </w:tc>
      </w:tr>
      <w:tr w:rsidR="00626821" w:rsidRPr="001F4EFF" w14:paraId="3EBA8382" w14:textId="77777777" w:rsidTr="00900E95">
        <w:tc>
          <w:tcPr>
            <w:tcW w:w="5665" w:type="dxa"/>
          </w:tcPr>
          <w:p w14:paraId="6A82B3D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Mechanical ventilation</w:t>
            </w:r>
          </w:p>
        </w:tc>
        <w:tc>
          <w:tcPr>
            <w:tcW w:w="3685" w:type="dxa"/>
          </w:tcPr>
          <w:p w14:paraId="333977ED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7 (12%)</w:t>
            </w:r>
          </w:p>
        </w:tc>
      </w:tr>
      <w:tr w:rsidR="00626821" w:rsidRPr="001F4EFF" w14:paraId="75DC1E4B" w14:textId="77777777" w:rsidTr="00900E95">
        <w:tc>
          <w:tcPr>
            <w:tcW w:w="5665" w:type="dxa"/>
          </w:tcPr>
          <w:p w14:paraId="1453E5D9" w14:textId="77777777" w:rsidR="00626821" w:rsidRPr="001F4EFF" w:rsidRDefault="00626821" w:rsidP="00900E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Antimicrobial therapies</w:t>
            </w:r>
          </w:p>
        </w:tc>
        <w:tc>
          <w:tcPr>
            <w:tcW w:w="3685" w:type="dxa"/>
          </w:tcPr>
          <w:p w14:paraId="71A58494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785FFF28" w14:textId="77777777" w:rsidTr="00900E95">
        <w:tc>
          <w:tcPr>
            <w:tcW w:w="5665" w:type="dxa"/>
          </w:tcPr>
          <w:p w14:paraId="18831F4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ntimicrobial therapy directed at Gram-negative bacteria at the time the BCID result was released</w:t>
            </w:r>
          </w:p>
        </w:tc>
        <w:tc>
          <w:tcPr>
            <w:tcW w:w="3685" w:type="dxa"/>
          </w:tcPr>
          <w:p w14:paraId="7952CBC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34C822BB" w14:textId="77777777" w:rsidTr="00900E95">
        <w:tc>
          <w:tcPr>
            <w:tcW w:w="5665" w:type="dxa"/>
          </w:tcPr>
          <w:p w14:paraId="15CCA389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iperacillin-tazobactam</w:t>
            </w:r>
          </w:p>
        </w:tc>
        <w:tc>
          <w:tcPr>
            <w:tcW w:w="3685" w:type="dxa"/>
          </w:tcPr>
          <w:p w14:paraId="66AA77F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79 (54%)</w:t>
            </w:r>
          </w:p>
        </w:tc>
      </w:tr>
      <w:tr w:rsidR="00626821" w:rsidRPr="001F4EFF" w14:paraId="4C92DD2D" w14:textId="77777777" w:rsidTr="00900E95">
        <w:tc>
          <w:tcPr>
            <w:tcW w:w="5665" w:type="dxa"/>
          </w:tcPr>
          <w:p w14:paraId="7CE93307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Meropenem</w:t>
            </w:r>
          </w:p>
        </w:tc>
        <w:tc>
          <w:tcPr>
            <w:tcW w:w="3685" w:type="dxa"/>
          </w:tcPr>
          <w:p w14:paraId="19577E3E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9 (13%)</w:t>
            </w:r>
          </w:p>
        </w:tc>
      </w:tr>
      <w:tr w:rsidR="00626821" w:rsidRPr="001F4EFF" w14:paraId="5E5453BA" w14:textId="77777777" w:rsidTr="00900E95">
        <w:tc>
          <w:tcPr>
            <w:tcW w:w="5665" w:type="dxa"/>
          </w:tcPr>
          <w:p w14:paraId="393BDA38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triaxone</w:t>
            </w:r>
          </w:p>
        </w:tc>
        <w:tc>
          <w:tcPr>
            <w:tcW w:w="3685" w:type="dxa"/>
          </w:tcPr>
          <w:p w14:paraId="482F6C2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2 (8%)</w:t>
            </w:r>
          </w:p>
        </w:tc>
      </w:tr>
      <w:tr w:rsidR="00626821" w:rsidRPr="001F4EFF" w14:paraId="44A46025" w14:textId="77777777" w:rsidTr="00900E95">
        <w:tc>
          <w:tcPr>
            <w:tcW w:w="5665" w:type="dxa"/>
          </w:tcPr>
          <w:p w14:paraId="641CFEAE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ztreonam</w:t>
            </w:r>
          </w:p>
        </w:tc>
        <w:tc>
          <w:tcPr>
            <w:tcW w:w="3685" w:type="dxa"/>
          </w:tcPr>
          <w:p w14:paraId="47633992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 (4%)</w:t>
            </w:r>
          </w:p>
        </w:tc>
      </w:tr>
      <w:tr w:rsidR="00626821" w:rsidRPr="001F4EFF" w14:paraId="32A4687D" w14:textId="77777777" w:rsidTr="00900E95">
        <w:tc>
          <w:tcPr>
            <w:tcW w:w="5665" w:type="dxa"/>
          </w:tcPr>
          <w:p w14:paraId="71093791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epime</w:t>
            </w:r>
          </w:p>
        </w:tc>
        <w:tc>
          <w:tcPr>
            <w:tcW w:w="3685" w:type="dxa"/>
          </w:tcPr>
          <w:p w14:paraId="09A5A48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3%)</w:t>
            </w:r>
          </w:p>
        </w:tc>
      </w:tr>
      <w:tr w:rsidR="00626821" w:rsidRPr="001F4EFF" w14:paraId="72F474FB" w14:textId="77777777" w:rsidTr="00900E95">
        <w:tc>
          <w:tcPr>
            <w:tcW w:w="5665" w:type="dxa"/>
          </w:tcPr>
          <w:p w14:paraId="684960C5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 xml:space="preserve">Ceftolozane-tazobactam </w:t>
            </w:r>
          </w:p>
        </w:tc>
        <w:tc>
          <w:tcPr>
            <w:tcW w:w="3685" w:type="dxa"/>
          </w:tcPr>
          <w:p w14:paraId="62124BD7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2%)</w:t>
            </w:r>
          </w:p>
        </w:tc>
      </w:tr>
      <w:tr w:rsidR="00626821" w:rsidRPr="001F4EFF" w14:paraId="360B71BB" w14:textId="77777777" w:rsidTr="00900E95">
        <w:tc>
          <w:tcPr>
            <w:tcW w:w="5665" w:type="dxa"/>
          </w:tcPr>
          <w:p w14:paraId="2738C762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Ertapenem</w:t>
            </w:r>
          </w:p>
        </w:tc>
        <w:tc>
          <w:tcPr>
            <w:tcW w:w="3685" w:type="dxa"/>
          </w:tcPr>
          <w:p w14:paraId="4845BA5E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%)</w:t>
            </w:r>
          </w:p>
        </w:tc>
      </w:tr>
      <w:tr w:rsidR="00626821" w:rsidRPr="001F4EFF" w14:paraId="15CB718B" w14:textId="77777777" w:rsidTr="00900E95">
        <w:tc>
          <w:tcPr>
            <w:tcW w:w="5665" w:type="dxa"/>
          </w:tcPr>
          <w:p w14:paraId="7016D4A5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Levofloxacin</w:t>
            </w:r>
          </w:p>
        </w:tc>
        <w:tc>
          <w:tcPr>
            <w:tcW w:w="3685" w:type="dxa"/>
          </w:tcPr>
          <w:p w14:paraId="36E8A33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%)</w:t>
            </w:r>
          </w:p>
        </w:tc>
      </w:tr>
      <w:tr w:rsidR="00626821" w:rsidRPr="001F4EFF" w14:paraId="1C6A6870" w14:textId="77777777" w:rsidTr="00900E95">
        <w:tc>
          <w:tcPr>
            <w:tcW w:w="5665" w:type="dxa"/>
          </w:tcPr>
          <w:p w14:paraId="38CFAA2D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3685" w:type="dxa"/>
          </w:tcPr>
          <w:p w14:paraId="11C0618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 (4%)</w:t>
            </w:r>
          </w:p>
        </w:tc>
      </w:tr>
      <w:tr w:rsidR="00626821" w:rsidRPr="001F4EFF" w14:paraId="6A39B20B" w14:textId="77777777" w:rsidTr="00900E95">
        <w:tc>
          <w:tcPr>
            <w:tcW w:w="5665" w:type="dxa"/>
          </w:tcPr>
          <w:p w14:paraId="393555D9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Not on antibacterial therapy</w:t>
            </w:r>
          </w:p>
        </w:tc>
        <w:tc>
          <w:tcPr>
            <w:tcW w:w="3685" w:type="dxa"/>
          </w:tcPr>
          <w:p w14:paraId="4E2B3269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5 (10%)</w:t>
            </w:r>
          </w:p>
        </w:tc>
      </w:tr>
      <w:tr w:rsidR="00626821" w:rsidRPr="001F4EFF" w14:paraId="2E8C95CF" w14:textId="77777777" w:rsidTr="00900E95">
        <w:tc>
          <w:tcPr>
            <w:tcW w:w="5665" w:type="dxa"/>
          </w:tcPr>
          <w:p w14:paraId="42705046" w14:textId="77777777" w:rsidR="00626821" w:rsidRPr="001F4EFF" w:rsidRDefault="00626821" w:rsidP="00900E95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 xml:space="preserve">Receiving active antimicrobial </w:t>
            </w:r>
            <w:r>
              <w:rPr>
                <w:rFonts w:ascii="Arial" w:hAnsi="Arial" w:cs="Arial"/>
                <w:sz w:val="22"/>
                <w:szCs w:val="22"/>
              </w:rPr>
              <w:t xml:space="preserve">agent </w:t>
            </w:r>
            <w:r w:rsidRPr="001F4EFF">
              <w:rPr>
                <w:rFonts w:ascii="Arial" w:hAnsi="Arial" w:cs="Arial"/>
                <w:sz w:val="22"/>
                <w:szCs w:val="22"/>
              </w:rPr>
              <w:t>vs. Gram-negative bloodstream isolate</w:t>
            </w:r>
          </w:p>
        </w:tc>
        <w:tc>
          <w:tcPr>
            <w:tcW w:w="3685" w:type="dxa"/>
          </w:tcPr>
          <w:p w14:paraId="69C4661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8 (74%)</w:t>
            </w:r>
          </w:p>
        </w:tc>
      </w:tr>
      <w:tr w:rsidR="00626821" w:rsidRPr="001F4EFF" w14:paraId="184BEB21" w14:textId="77777777" w:rsidTr="00900E95">
        <w:tc>
          <w:tcPr>
            <w:tcW w:w="5665" w:type="dxa"/>
          </w:tcPr>
          <w:p w14:paraId="625BF4C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Received active antimicrobial therapy vs. Gram-negative bloodstream isolate at any time</w:t>
            </w:r>
          </w:p>
        </w:tc>
        <w:tc>
          <w:tcPr>
            <w:tcW w:w="3685" w:type="dxa"/>
          </w:tcPr>
          <w:p w14:paraId="7CCB24B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45 (98%)</w:t>
            </w:r>
          </w:p>
        </w:tc>
      </w:tr>
      <w:tr w:rsidR="00626821" w:rsidRPr="001F4EFF" w14:paraId="0FB68C31" w14:textId="77777777" w:rsidTr="00900E95">
        <w:tc>
          <w:tcPr>
            <w:tcW w:w="5665" w:type="dxa"/>
          </w:tcPr>
          <w:p w14:paraId="33880D75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Received active antimicrobial therapy vs. Gram-negative bloodstream isolate within 24 hours after blood culture collection</w:t>
            </w:r>
          </w:p>
        </w:tc>
        <w:tc>
          <w:tcPr>
            <w:tcW w:w="3685" w:type="dxa"/>
          </w:tcPr>
          <w:p w14:paraId="05790B6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21 (82%)</w:t>
            </w:r>
          </w:p>
        </w:tc>
      </w:tr>
      <w:tr w:rsidR="00626821" w:rsidRPr="001F4EFF" w14:paraId="2560D7F3" w14:textId="77777777" w:rsidTr="00900E95">
        <w:tc>
          <w:tcPr>
            <w:tcW w:w="5665" w:type="dxa"/>
          </w:tcPr>
          <w:p w14:paraId="692CE241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Received active antimicrobial therapy vs. Gram-negative bloodstream isolate within 48 hours after blood culture collection</w:t>
            </w:r>
          </w:p>
        </w:tc>
        <w:tc>
          <w:tcPr>
            <w:tcW w:w="3685" w:type="dxa"/>
          </w:tcPr>
          <w:p w14:paraId="79F0C92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3 (90%)</w:t>
            </w:r>
          </w:p>
        </w:tc>
      </w:tr>
      <w:tr w:rsidR="00626821" w:rsidRPr="001F4EFF" w14:paraId="58D186C9" w14:textId="77777777" w:rsidTr="00900E95">
        <w:tc>
          <w:tcPr>
            <w:tcW w:w="5665" w:type="dxa"/>
          </w:tcPr>
          <w:p w14:paraId="0F493A8E" w14:textId="77777777" w:rsidR="00626821" w:rsidRPr="001F4EFF" w:rsidRDefault="00626821" w:rsidP="00900E9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3685" w:type="dxa"/>
          </w:tcPr>
          <w:p w14:paraId="075812A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26821" w:rsidRPr="001F4EFF" w14:paraId="27978183" w14:textId="77777777" w:rsidTr="00900E95">
        <w:tc>
          <w:tcPr>
            <w:tcW w:w="5665" w:type="dxa"/>
          </w:tcPr>
          <w:p w14:paraId="792CA43C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Length of hospital stay after bacteremia onset, days</w:t>
            </w:r>
          </w:p>
        </w:tc>
        <w:tc>
          <w:tcPr>
            <w:tcW w:w="3685" w:type="dxa"/>
          </w:tcPr>
          <w:p w14:paraId="40A57C1F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7 (4-15)</w:t>
            </w:r>
          </w:p>
        </w:tc>
      </w:tr>
      <w:tr w:rsidR="00626821" w:rsidRPr="001F4EFF" w14:paraId="3915293B" w14:textId="77777777" w:rsidTr="00900E95">
        <w:tc>
          <w:tcPr>
            <w:tcW w:w="5665" w:type="dxa"/>
          </w:tcPr>
          <w:p w14:paraId="7A5046AB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 xml:space="preserve">30-day mortality </w:t>
            </w:r>
          </w:p>
        </w:tc>
        <w:tc>
          <w:tcPr>
            <w:tcW w:w="3685" w:type="dxa"/>
          </w:tcPr>
          <w:p w14:paraId="74B40448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 (9%)</w:t>
            </w:r>
          </w:p>
        </w:tc>
      </w:tr>
      <w:tr w:rsidR="00626821" w:rsidRPr="001F4EFF" w14:paraId="0E59641C" w14:textId="77777777" w:rsidTr="00900E95">
        <w:tc>
          <w:tcPr>
            <w:tcW w:w="5665" w:type="dxa"/>
          </w:tcPr>
          <w:p w14:paraId="7BDB85A3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0-day mortality</w:t>
            </w:r>
          </w:p>
        </w:tc>
        <w:tc>
          <w:tcPr>
            <w:tcW w:w="3685" w:type="dxa"/>
          </w:tcPr>
          <w:p w14:paraId="2FA2A9D0" w14:textId="77777777" w:rsidR="00626821" w:rsidRPr="001F4EFF" w:rsidRDefault="00626821" w:rsidP="00900E95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1 (14%)</w:t>
            </w:r>
          </w:p>
        </w:tc>
      </w:tr>
    </w:tbl>
    <w:p w14:paraId="3A1789E6" w14:textId="16624DF5" w:rsidR="00626821" w:rsidRDefault="00626821" w:rsidP="001F4EFF">
      <w:pPr>
        <w:rPr>
          <w:b/>
          <w:bCs/>
        </w:rPr>
      </w:pPr>
      <w:r w:rsidRPr="001F4EFF">
        <w:t>Abbreviations: AIDS, acquired immunodeficiency syndrome; COPD, chronic obstructive pulmonary disease; ICU, intensive care unit; IQR, interquartile range</w:t>
      </w:r>
    </w:p>
    <w:p w14:paraId="60BF3D9B" w14:textId="77777777" w:rsidR="00626821" w:rsidRDefault="00626821" w:rsidP="001F4EFF">
      <w:pPr>
        <w:rPr>
          <w:b/>
          <w:bCs/>
        </w:rPr>
      </w:pPr>
    </w:p>
    <w:p w14:paraId="180DCCB2" w14:textId="0336324C" w:rsidR="00626821" w:rsidRDefault="00626821">
      <w:pPr>
        <w:rPr>
          <w:b/>
          <w:bCs/>
        </w:rPr>
      </w:pPr>
      <w:r>
        <w:rPr>
          <w:b/>
          <w:bCs/>
        </w:rPr>
        <w:br w:type="page"/>
      </w:r>
    </w:p>
    <w:p w14:paraId="685C1EDA" w14:textId="77777777" w:rsidR="00626821" w:rsidRDefault="00626821" w:rsidP="001F4EFF">
      <w:pPr>
        <w:rPr>
          <w:b/>
          <w:bCs/>
        </w:rPr>
        <w:sectPr w:rsidR="00626821" w:rsidSect="00D12F07"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1343A7E" w14:textId="77777777" w:rsidR="00626821" w:rsidRDefault="00626821" w:rsidP="001F4EFF">
      <w:pPr>
        <w:rPr>
          <w:b/>
          <w:bCs/>
        </w:rPr>
      </w:pPr>
    </w:p>
    <w:p w14:paraId="76A465ED" w14:textId="77777777" w:rsidR="00626821" w:rsidRDefault="00626821" w:rsidP="001F4EFF">
      <w:pPr>
        <w:rPr>
          <w:b/>
          <w:bCs/>
        </w:rPr>
      </w:pPr>
    </w:p>
    <w:p w14:paraId="3672BEE0" w14:textId="635A64AF" w:rsidR="001F4EFF" w:rsidRPr="00FD69B6" w:rsidRDefault="001F4EFF" w:rsidP="001F4EFF">
      <w:r w:rsidRPr="001F4EFF">
        <w:rPr>
          <w:b/>
          <w:bCs/>
        </w:rPr>
        <w:t xml:space="preserve">Supplemental Table </w:t>
      </w:r>
      <w:r w:rsidR="00626821">
        <w:rPr>
          <w:b/>
          <w:bCs/>
        </w:rPr>
        <w:t>2</w:t>
      </w:r>
      <w:r w:rsidRPr="001F4EFF">
        <w:rPr>
          <w:b/>
          <w:bCs/>
        </w:rPr>
        <w:t>. Resistance of bloodstream isolates to antimicrobial agents based on broth microdilution</w:t>
      </w:r>
      <w:r w:rsidR="00FD69B6">
        <w:rPr>
          <w:b/>
          <w:bCs/>
        </w:rPr>
        <w:t xml:space="preserve"> </w:t>
      </w:r>
      <w:r w:rsidR="00FD69B6">
        <w:t>(12</w:t>
      </w:r>
      <w:r w:rsidR="00DC1AAA">
        <w:t>, 13</w:t>
      </w:r>
      <w:r w:rsidR="00FD69B6">
        <w:t>)</w:t>
      </w:r>
    </w:p>
    <w:p w14:paraId="6B116CDE" w14:textId="77777777" w:rsidR="001F4EFF" w:rsidRPr="001F4EFF" w:rsidRDefault="001F4EFF" w:rsidP="001F4EFF"/>
    <w:tbl>
      <w:tblPr>
        <w:tblStyle w:val="TableGrid"/>
        <w:tblW w:w="12505" w:type="dxa"/>
        <w:tblLook w:val="04A0" w:firstRow="1" w:lastRow="0" w:firstColumn="1" w:lastColumn="0" w:noHBand="0" w:noVBand="1"/>
      </w:tblPr>
      <w:tblGrid>
        <w:gridCol w:w="1885"/>
        <w:gridCol w:w="2520"/>
        <w:gridCol w:w="1170"/>
        <w:gridCol w:w="1890"/>
        <w:gridCol w:w="1710"/>
        <w:gridCol w:w="1710"/>
        <w:gridCol w:w="1620"/>
      </w:tblGrid>
      <w:tr w:rsidR="001F4EFF" w:rsidRPr="001F4EFF" w14:paraId="36ABF109" w14:textId="77777777" w:rsidTr="00D12F07">
        <w:trPr>
          <w:trHeight w:val="511"/>
        </w:trPr>
        <w:tc>
          <w:tcPr>
            <w:tcW w:w="1885" w:type="dxa"/>
            <w:tcBorders>
              <w:bottom w:val="single" w:sz="12" w:space="0" w:color="auto"/>
            </w:tcBorders>
          </w:tcPr>
          <w:p w14:paraId="168A6428" w14:textId="77777777" w:rsidR="001F4EFF" w:rsidRPr="001F4EFF" w:rsidRDefault="001F4EFF" w:rsidP="001F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Antimicrobial class</w:t>
            </w: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56310E66" w14:textId="77777777" w:rsidR="001F4EFF" w:rsidRPr="001F4EFF" w:rsidRDefault="001F4EFF" w:rsidP="001F4EF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Antimicrobial agent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3023DEA" w14:textId="24E1C57C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. coli</w:t>
            </w:r>
          </w:p>
          <w:p w14:paraId="780E1232" w14:textId="77777777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(n=75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4EDD0059" w14:textId="77777777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K. pneumoniae</w:t>
            </w:r>
            <w:r w:rsidRPr="001F4EF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1 </w:t>
            </w: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(n=44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0F633DA9" w14:textId="27EB9CC6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. cloacae</w:t>
            </w:r>
            <w:r w:rsidR="00B312E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="00B312ED">
              <w:rPr>
                <w:rFonts w:ascii="Arial" w:hAnsi="Arial" w:cs="Arial"/>
                <w:b/>
                <w:bCs/>
                <w:sz w:val="22"/>
                <w:szCs w:val="22"/>
              </w:rPr>
              <w:t>complex</w:t>
            </w: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(n=9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6D414260" w14:textId="77777777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. aeruginosa </w:t>
            </w: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(n=17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7B9C4FBD" w14:textId="77777777" w:rsidR="001F4EFF" w:rsidRPr="001F4EFF" w:rsidRDefault="001F4EFF" w:rsidP="00D12F0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F4EF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A. baumannii </w:t>
            </w:r>
            <w:r w:rsidRPr="001F4EFF">
              <w:rPr>
                <w:rFonts w:ascii="Arial" w:hAnsi="Arial" w:cs="Arial"/>
                <w:b/>
                <w:bCs/>
                <w:sz w:val="22"/>
                <w:szCs w:val="22"/>
              </w:rPr>
              <w:t>(n=3)</w:t>
            </w:r>
          </w:p>
        </w:tc>
      </w:tr>
      <w:tr w:rsidR="001F4EFF" w:rsidRPr="001F4EFF" w14:paraId="18300D8B" w14:textId="77777777" w:rsidTr="00D12F07">
        <w:trPr>
          <w:trHeight w:val="268"/>
        </w:trPr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D4AA4FB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enicillins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33A832A9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6AC5270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5 (60%)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BE372BF" w14:textId="0B554CFE" w:rsidR="001F4EFF" w:rsidRPr="00B312ED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FB5DDFB" w14:textId="74B2D2FE" w:rsidR="001F4EFF" w:rsidRPr="00B312ED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F11C2CC" w14:textId="47752900" w:rsidR="001F4EFF" w:rsidRPr="00B312ED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76AD311" w14:textId="5620E81B" w:rsidR="001F4EFF" w:rsidRPr="00B312ED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  <w:highlight w:val="lightGray"/>
              </w:rPr>
            </w:pPr>
          </w:p>
        </w:tc>
      </w:tr>
      <w:tr w:rsidR="001F4EFF" w:rsidRPr="001F4EFF" w14:paraId="5C2C9C86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06844339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1B139E40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moxicillin-clavulanate</w:t>
            </w:r>
          </w:p>
        </w:tc>
        <w:tc>
          <w:tcPr>
            <w:tcW w:w="1170" w:type="dxa"/>
          </w:tcPr>
          <w:p w14:paraId="5AAACE19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7 (23%)</w:t>
            </w:r>
          </w:p>
        </w:tc>
        <w:tc>
          <w:tcPr>
            <w:tcW w:w="1890" w:type="dxa"/>
          </w:tcPr>
          <w:p w14:paraId="65B16E8B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2EAC60D" w14:textId="727CD443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63BCCEB7" w14:textId="5636BE5B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D533532" w14:textId="14B3F124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4EFF" w:rsidRPr="001F4EFF" w14:paraId="5097068D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367DA6F5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0D7ADC86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mpicillin-sulbactam</w:t>
            </w:r>
          </w:p>
        </w:tc>
        <w:tc>
          <w:tcPr>
            <w:tcW w:w="1170" w:type="dxa"/>
          </w:tcPr>
          <w:p w14:paraId="3D6ABA26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1 (55%)</w:t>
            </w:r>
          </w:p>
        </w:tc>
        <w:tc>
          <w:tcPr>
            <w:tcW w:w="1890" w:type="dxa"/>
          </w:tcPr>
          <w:p w14:paraId="427429DB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 (30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7D769F88" w14:textId="39E8027B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4AD3109A" w14:textId="3EF3492D" w:rsidR="001F4EFF" w:rsidRPr="001F4EFF" w:rsidRDefault="001F4EFF" w:rsidP="00B312E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1E30C8E0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4555F812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CE32C82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422F5689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Piperacillin-tazobactam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D17A169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13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E97F23D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634F7BC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 (67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910BE96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2%)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14:paraId="726C71C8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13DC95E9" w14:textId="77777777" w:rsidTr="00D12F07">
        <w:trPr>
          <w:trHeight w:val="255"/>
        </w:trPr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E1AB278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phalosporins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313D5699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azolin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92FFD7B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4 (45%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11C1F9D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4 (32%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EF5B244" w14:textId="00440380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2C48138" w14:textId="5A4410C4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479E02C2" w14:textId="164B1A7E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4EFF" w:rsidRPr="001F4EFF" w14:paraId="422D52D1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106FD66D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D81D1B7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oxitin</w:t>
            </w:r>
          </w:p>
        </w:tc>
        <w:tc>
          <w:tcPr>
            <w:tcW w:w="1170" w:type="dxa"/>
          </w:tcPr>
          <w:p w14:paraId="68572335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7%)</w:t>
            </w:r>
          </w:p>
        </w:tc>
        <w:tc>
          <w:tcPr>
            <w:tcW w:w="1890" w:type="dxa"/>
          </w:tcPr>
          <w:p w14:paraId="71EE9E43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8 (18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A3A73C3" w14:textId="0293E033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shd w:val="clear" w:color="auto" w:fill="D9D9D9" w:themeFill="background1" w:themeFillShade="D9"/>
          </w:tcPr>
          <w:p w14:paraId="5F77F0C1" w14:textId="5BC7299A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175C120E" w14:textId="4C47063D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4EFF" w:rsidRPr="001F4EFF" w14:paraId="32BB5150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5FCEEA73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0052568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otaxime</w:t>
            </w:r>
          </w:p>
        </w:tc>
        <w:tc>
          <w:tcPr>
            <w:tcW w:w="1170" w:type="dxa"/>
          </w:tcPr>
          <w:p w14:paraId="0078C247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2 (29%)</w:t>
            </w:r>
          </w:p>
        </w:tc>
        <w:tc>
          <w:tcPr>
            <w:tcW w:w="1890" w:type="dxa"/>
          </w:tcPr>
          <w:p w14:paraId="33C1D9D0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</w:tcPr>
          <w:p w14:paraId="2ECDC6FF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56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7580017" w14:textId="7E0CC38A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76082D35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501FF5E4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572B4074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31548C8A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triaxone</w:t>
            </w:r>
          </w:p>
        </w:tc>
        <w:tc>
          <w:tcPr>
            <w:tcW w:w="1170" w:type="dxa"/>
          </w:tcPr>
          <w:p w14:paraId="13A06147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2 (29%)</w:t>
            </w:r>
          </w:p>
        </w:tc>
        <w:tc>
          <w:tcPr>
            <w:tcW w:w="1890" w:type="dxa"/>
          </w:tcPr>
          <w:p w14:paraId="0AC09DC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</w:tcPr>
          <w:p w14:paraId="1A71FC51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 (67%)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1E9702A" w14:textId="4AB67C1F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1380D2B4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67%)</w:t>
            </w:r>
          </w:p>
        </w:tc>
      </w:tr>
      <w:tr w:rsidR="001F4EFF" w:rsidRPr="001F4EFF" w14:paraId="42E6AAAB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75291600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443DE69A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tazidime</w:t>
            </w:r>
          </w:p>
        </w:tc>
        <w:tc>
          <w:tcPr>
            <w:tcW w:w="1170" w:type="dxa"/>
          </w:tcPr>
          <w:p w14:paraId="15C46B4E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9 (25%)</w:t>
            </w:r>
          </w:p>
        </w:tc>
        <w:tc>
          <w:tcPr>
            <w:tcW w:w="1890" w:type="dxa"/>
          </w:tcPr>
          <w:p w14:paraId="2B553C25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</w:tcPr>
          <w:p w14:paraId="7FF122BE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6 (67%)</w:t>
            </w:r>
          </w:p>
        </w:tc>
        <w:tc>
          <w:tcPr>
            <w:tcW w:w="1710" w:type="dxa"/>
          </w:tcPr>
          <w:p w14:paraId="60CEC1E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2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76F2279D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F4EFF" w:rsidRPr="001F4EFF" w14:paraId="7B32050D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62E4D0C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594E808D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efepime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3A68E18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8 (24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17A605A3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8 (18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7330CA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C79B66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14:paraId="4457E67C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586ACF2C" w14:textId="77777777" w:rsidTr="00D12F07">
        <w:trPr>
          <w:trHeight w:val="268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8F8B40A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Monobactam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081FC844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ztreonam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46528A02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1 (28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67853622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0 (23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7C7A9429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56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0592D29F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24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6CA6DCA0" w14:textId="55C48CE6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4EFF" w:rsidRPr="001F4EFF" w14:paraId="28CE7992" w14:textId="77777777" w:rsidTr="00D12F07">
        <w:trPr>
          <w:trHeight w:val="268"/>
        </w:trPr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49ABE4D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arbapenems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0F83585B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Ertapenem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CE1605E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D3AD0A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9%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4463CD6B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33%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3CC5C89" w14:textId="68D7E3A9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1206C55F" w14:textId="705E3303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F4EFF" w:rsidRPr="001F4EFF" w14:paraId="63C77DA0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</w:tcBorders>
          </w:tcPr>
          <w:p w14:paraId="141AA863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5DBAA957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Imipenem</w:t>
            </w:r>
          </w:p>
        </w:tc>
        <w:tc>
          <w:tcPr>
            <w:tcW w:w="1170" w:type="dxa"/>
          </w:tcPr>
          <w:p w14:paraId="5CFF6477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4CBE1EB8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9%)</w:t>
            </w:r>
          </w:p>
        </w:tc>
        <w:tc>
          <w:tcPr>
            <w:tcW w:w="1710" w:type="dxa"/>
          </w:tcPr>
          <w:p w14:paraId="34AD4B7E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33%)</w:t>
            </w:r>
          </w:p>
        </w:tc>
        <w:tc>
          <w:tcPr>
            <w:tcW w:w="1710" w:type="dxa"/>
          </w:tcPr>
          <w:p w14:paraId="7735E1A9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18%)</w:t>
            </w:r>
          </w:p>
        </w:tc>
        <w:tc>
          <w:tcPr>
            <w:tcW w:w="1620" w:type="dxa"/>
            <w:tcBorders>
              <w:right w:val="single" w:sz="12" w:space="0" w:color="auto"/>
            </w:tcBorders>
          </w:tcPr>
          <w:p w14:paraId="691EF5C5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69DA7DE3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72B5503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546957E3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Meropenem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85D8CC8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67EED562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9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07CECB0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22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6390FED7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12%)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14:paraId="4C8D7551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02D11034" w14:textId="77777777" w:rsidTr="00D12F07">
        <w:trPr>
          <w:trHeight w:val="255"/>
        </w:trPr>
        <w:tc>
          <w:tcPr>
            <w:tcW w:w="188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E1C6905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Aminoglycosides</w:t>
            </w:r>
          </w:p>
        </w:tc>
        <w:tc>
          <w:tcPr>
            <w:tcW w:w="2520" w:type="dxa"/>
            <w:tcBorders>
              <w:top w:val="single" w:sz="12" w:space="0" w:color="auto"/>
            </w:tcBorders>
          </w:tcPr>
          <w:p w14:paraId="22F5D2D0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Gentamicin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BA541E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3 (17%)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DDE8B5F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4 (9%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7D957B6C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11%)</w:t>
            </w:r>
          </w:p>
        </w:tc>
        <w:tc>
          <w:tcPr>
            <w:tcW w:w="1710" w:type="dxa"/>
            <w:tcBorders>
              <w:top w:val="single" w:sz="12" w:space="0" w:color="auto"/>
            </w:tcBorders>
          </w:tcPr>
          <w:p w14:paraId="6AACDC1D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18%)</w:t>
            </w:r>
          </w:p>
        </w:tc>
        <w:tc>
          <w:tcPr>
            <w:tcW w:w="1620" w:type="dxa"/>
            <w:tcBorders>
              <w:top w:val="single" w:sz="12" w:space="0" w:color="auto"/>
              <w:right w:val="single" w:sz="12" w:space="0" w:color="auto"/>
            </w:tcBorders>
          </w:tcPr>
          <w:p w14:paraId="0485245F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696DB4B1" w14:textId="77777777" w:rsidTr="00D12F07">
        <w:trPr>
          <w:trHeight w:val="147"/>
        </w:trPr>
        <w:tc>
          <w:tcPr>
            <w:tcW w:w="1885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9675D81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  <w:tcBorders>
              <w:bottom w:val="single" w:sz="12" w:space="0" w:color="auto"/>
            </w:tcBorders>
          </w:tcPr>
          <w:p w14:paraId="7D7AE3B2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Tobramycin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E7E1F98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6 (21%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78EF4D7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9 (21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4253C83A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2 (22%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2335371B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6%)</w:t>
            </w:r>
          </w:p>
        </w:tc>
        <w:tc>
          <w:tcPr>
            <w:tcW w:w="1620" w:type="dxa"/>
            <w:tcBorders>
              <w:bottom w:val="single" w:sz="12" w:space="0" w:color="auto"/>
              <w:right w:val="single" w:sz="12" w:space="0" w:color="auto"/>
            </w:tcBorders>
          </w:tcPr>
          <w:p w14:paraId="4B8FDF13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  <w:tr w:rsidR="001F4EFF" w:rsidRPr="001F4EFF" w14:paraId="295BCFC0" w14:textId="77777777" w:rsidTr="00D12F07">
        <w:trPr>
          <w:trHeight w:val="268"/>
        </w:trPr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0B9CD82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Fluoroquinolone</w:t>
            </w:r>
          </w:p>
        </w:tc>
        <w:tc>
          <w:tcPr>
            <w:tcW w:w="2520" w:type="dxa"/>
            <w:tcBorders>
              <w:top w:val="single" w:sz="12" w:space="0" w:color="auto"/>
              <w:bottom w:val="single" w:sz="12" w:space="0" w:color="auto"/>
            </w:tcBorders>
          </w:tcPr>
          <w:p w14:paraId="630DBA95" w14:textId="77777777" w:rsidR="001F4EFF" w:rsidRPr="001F4EFF" w:rsidRDefault="001F4EFF" w:rsidP="001F4EFF">
            <w:pPr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Ciprofloxaci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0BBD579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3 (44%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60F959A6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2 (27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58F11536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3 (33%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</w:tcPr>
          <w:p w14:paraId="33C7A5A4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5 (29%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D2A4312" w14:textId="77777777" w:rsidR="001F4EFF" w:rsidRPr="001F4EFF" w:rsidRDefault="001F4EFF" w:rsidP="001F4EF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F4EFF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</w:tr>
    </w:tbl>
    <w:p w14:paraId="423DB3CB" w14:textId="1DD58709" w:rsidR="001F4EFF" w:rsidRPr="001F4EFF" w:rsidRDefault="001F4EFF" w:rsidP="001F4EFF">
      <w:r w:rsidRPr="001F4EFF">
        <w:t xml:space="preserve">Values represent No. (% </w:t>
      </w:r>
      <w:r w:rsidR="00885522">
        <w:t xml:space="preserve">intermediate or </w:t>
      </w:r>
      <w:r w:rsidRPr="001F4EFF">
        <w:t>resistant) based on CLSI M100-S2</w:t>
      </w:r>
      <w:r w:rsidR="00B312ED">
        <w:t>9 (13)</w:t>
      </w:r>
      <w:r w:rsidRPr="001F4EFF">
        <w:t>.</w:t>
      </w:r>
      <w:r w:rsidR="00B312ED">
        <w:t xml:space="preserve"> </w:t>
      </w:r>
      <w:r w:rsidR="00B312ED" w:rsidRPr="001F4EFF">
        <w:t>Boxes shaded in gray represent intrinsic resistance</w:t>
      </w:r>
      <w:r w:rsidR="000B4CC1">
        <w:t>. Isolates that tested intermediate to the antimicrobial agent were considered resistant.</w:t>
      </w:r>
    </w:p>
    <w:p w14:paraId="542751AE" w14:textId="391865A7" w:rsidR="001F4EFF" w:rsidRPr="001F4EFF" w:rsidRDefault="001F4EFF" w:rsidP="001F4EFF">
      <w:r w:rsidRPr="001F4EFF">
        <w:t xml:space="preserve">Abbreviations: </w:t>
      </w:r>
      <w:r w:rsidRPr="001F4EFF">
        <w:rPr>
          <w:i/>
          <w:iCs/>
        </w:rPr>
        <w:t>A. baumannii</w:t>
      </w:r>
      <w:r w:rsidRPr="001F4EFF">
        <w:t>,</w:t>
      </w:r>
      <w:r w:rsidRPr="001F4EFF">
        <w:rPr>
          <w:i/>
          <w:iCs/>
        </w:rPr>
        <w:t xml:space="preserve"> Acinetobacter baumannii</w:t>
      </w:r>
      <w:r w:rsidRPr="001F4EFF">
        <w:t>;</w:t>
      </w:r>
      <w:r w:rsidRPr="001F4EFF">
        <w:rPr>
          <w:i/>
          <w:iCs/>
        </w:rPr>
        <w:t xml:space="preserve"> E. cloacae</w:t>
      </w:r>
      <w:r w:rsidRPr="001F4EFF">
        <w:t>,</w:t>
      </w:r>
      <w:r w:rsidRPr="001F4EFF">
        <w:rPr>
          <w:i/>
          <w:iCs/>
        </w:rPr>
        <w:t xml:space="preserve"> Enterobacter cloacae</w:t>
      </w:r>
      <w:r w:rsidRPr="001F4EFF">
        <w:t xml:space="preserve">; </w:t>
      </w:r>
      <w:r w:rsidRPr="001F4EFF">
        <w:rPr>
          <w:i/>
          <w:iCs/>
        </w:rPr>
        <w:t>E. coli</w:t>
      </w:r>
      <w:r w:rsidRPr="001F4EFF">
        <w:t xml:space="preserve">, </w:t>
      </w:r>
      <w:r w:rsidRPr="001F4EFF">
        <w:rPr>
          <w:i/>
          <w:iCs/>
        </w:rPr>
        <w:t>Escherichia coli;</w:t>
      </w:r>
      <w:r w:rsidRPr="001F4EFF">
        <w:t xml:space="preserve"> </w:t>
      </w:r>
      <w:r w:rsidRPr="001F4EFF">
        <w:rPr>
          <w:i/>
          <w:iCs/>
        </w:rPr>
        <w:t>K. pneumoniae</w:t>
      </w:r>
      <w:r w:rsidRPr="001F4EFF">
        <w:t xml:space="preserve">, </w:t>
      </w:r>
      <w:r w:rsidRPr="001F4EFF">
        <w:rPr>
          <w:i/>
          <w:iCs/>
        </w:rPr>
        <w:t>Klebsiella pneumoniae</w:t>
      </w:r>
      <w:r w:rsidRPr="001F4EFF">
        <w:t xml:space="preserve">; </w:t>
      </w:r>
      <w:r w:rsidRPr="001F4EFF">
        <w:rPr>
          <w:i/>
          <w:iCs/>
        </w:rPr>
        <w:t>P. aeruginosa</w:t>
      </w:r>
      <w:r w:rsidRPr="001F4EFF">
        <w:t xml:space="preserve">, </w:t>
      </w:r>
      <w:r w:rsidRPr="001F4EFF">
        <w:rPr>
          <w:i/>
          <w:iCs/>
        </w:rPr>
        <w:t>Pseudomonas aeruginosa</w:t>
      </w:r>
      <w:r w:rsidRPr="001F4EFF">
        <w:t>.</w:t>
      </w:r>
    </w:p>
    <w:p w14:paraId="724D442B" w14:textId="484D463D" w:rsidR="00803BBA" w:rsidRDefault="001F4EFF">
      <w:r w:rsidRPr="001F4EFF">
        <w:rPr>
          <w:vertAlign w:val="superscript"/>
        </w:rPr>
        <w:t>1</w:t>
      </w:r>
      <w:r w:rsidRPr="001F4EFF">
        <w:rPr>
          <w:i/>
          <w:iCs/>
        </w:rPr>
        <w:t xml:space="preserve">K. pneumoniae </w:t>
      </w:r>
      <w:r w:rsidRPr="001F4EFF">
        <w:t xml:space="preserve">includes </w:t>
      </w:r>
      <w:r w:rsidRPr="001F4EFF">
        <w:rPr>
          <w:i/>
          <w:iCs/>
        </w:rPr>
        <w:t xml:space="preserve">K. pneumoniae </w:t>
      </w:r>
      <w:r w:rsidRPr="001F4EFF">
        <w:t>(n=39) and</w:t>
      </w:r>
      <w:r w:rsidRPr="001F4EFF">
        <w:rPr>
          <w:i/>
          <w:iCs/>
        </w:rPr>
        <w:t xml:space="preserve"> Klebsiella variicola </w:t>
      </w:r>
      <w:r w:rsidRPr="001F4EFF">
        <w:t>(n=5).</w:t>
      </w:r>
    </w:p>
    <w:p w14:paraId="2C0EEDDE" w14:textId="24132EF8" w:rsidR="006060A4" w:rsidRPr="001F4EFF" w:rsidRDefault="006060A4" w:rsidP="001930C5"/>
    <w:sectPr w:rsidR="006060A4" w:rsidRPr="001F4EFF" w:rsidSect="001F4EF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09843" w14:textId="77777777" w:rsidR="00AF52E0" w:rsidRDefault="00AF52E0" w:rsidP="00B4219F">
      <w:r>
        <w:separator/>
      </w:r>
    </w:p>
  </w:endnote>
  <w:endnote w:type="continuationSeparator" w:id="0">
    <w:p w14:paraId="4FBB1522" w14:textId="77777777" w:rsidR="00AF52E0" w:rsidRDefault="00AF52E0" w:rsidP="00B421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25736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4ED35F" w14:textId="5ED4419A" w:rsidR="00B4219F" w:rsidRDefault="00B421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DC931A" w14:textId="77777777" w:rsidR="00B4219F" w:rsidRDefault="00B42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8A523" w14:textId="77777777" w:rsidR="00AF52E0" w:rsidRDefault="00AF52E0" w:rsidP="00B4219F">
      <w:r>
        <w:separator/>
      </w:r>
    </w:p>
  </w:footnote>
  <w:footnote w:type="continuationSeparator" w:id="0">
    <w:p w14:paraId="795E4A8A" w14:textId="77777777" w:rsidR="00AF52E0" w:rsidRDefault="00AF52E0" w:rsidP="00B421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3807"/>
    <w:multiLevelType w:val="hybridMultilevel"/>
    <w:tmpl w:val="5FCC9734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A3051C"/>
    <w:multiLevelType w:val="hybridMultilevel"/>
    <w:tmpl w:val="BCEEA75E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CB6C6C"/>
    <w:multiLevelType w:val="hybridMultilevel"/>
    <w:tmpl w:val="22DCC9E6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5771B"/>
    <w:multiLevelType w:val="hybridMultilevel"/>
    <w:tmpl w:val="7F6A7468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2461D2"/>
    <w:multiLevelType w:val="hybridMultilevel"/>
    <w:tmpl w:val="0AA479F4"/>
    <w:lvl w:ilvl="0" w:tplc="6EB44E8C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15583C"/>
    <w:multiLevelType w:val="hybridMultilevel"/>
    <w:tmpl w:val="6DC80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264AF8"/>
    <w:multiLevelType w:val="hybridMultilevel"/>
    <w:tmpl w:val="5ACCAD0C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3C6E99"/>
    <w:multiLevelType w:val="hybridMultilevel"/>
    <w:tmpl w:val="522E07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4361F4"/>
    <w:multiLevelType w:val="hybridMultilevel"/>
    <w:tmpl w:val="35F42D1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E93EA8"/>
    <w:multiLevelType w:val="hybridMultilevel"/>
    <w:tmpl w:val="F4C8460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362D55"/>
    <w:multiLevelType w:val="hybridMultilevel"/>
    <w:tmpl w:val="9A448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673C4C"/>
    <w:multiLevelType w:val="hybridMultilevel"/>
    <w:tmpl w:val="1D6046BE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85673B"/>
    <w:multiLevelType w:val="hybridMultilevel"/>
    <w:tmpl w:val="78248AE4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6F6F50"/>
    <w:multiLevelType w:val="hybridMultilevel"/>
    <w:tmpl w:val="773E04BA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3B3077"/>
    <w:multiLevelType w:val="hybridMultilevel"/>
    <w:tmpl w:val="3E5818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F956A4"/>
    <w:multiLevelType w:val="hybridMultilevel"/>
    <w:tmpl w:val="10167154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907C77"/>
    <w:multiLevelType w:val="hybridMultilevel"/>
    <w:tmpl w:val="1084FBE2"/>
    <w:lvl w:ilvl="0" w:tplc="FFFFFFFF">
      <w:start w:val="1"/>
      <w:numFmt w:val="decimal"/>
      <w:lvlText w:val="%1)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787042">
    <w:abstractNumId w:val="5"/>
  </w:num>
  <w:num w:numId="2" w16cid:durableId="446391501">
    <w:abstractNumId w:val="10"/>
  </w:num>
  <w:num w:numId="3" w16cid:durableId="889728690">
    <w:abstractNumId w:val="4"/>
  </w:num>
  <w:num w:numId="4" w16cid:durableId="2038653585">
    <w:abstractNumId w:val="7"/>
  </w:num>
  <w:num w:numId="5" w16cid:durableId="490410173">
    <w:abstractNumId w:val="8"/>
  </w:num>
  <w:num w:numId="6" w16cid:durableId="1099565573">
    <w:abstractNumId w:val="2"/>
  </w:num>
  <w:num w:numId="7" w16cid:durableId="1853296931">
    <w:abstractNumId w:val="11"/>
  </w:num>
  <w:num w:numId="8" w16cid:durableId="312679855">
    <w:abstractNumId w:val="3"/>
  </w:num>
  <w:num w:numId="9" w16cid:durableId="652217916">
    <w:abstractNumId w:val="16"/>
  </w:num>
  <w:num w:numId="10" w16cid:durableId="1073696459">
    <w:abstractNumId w:val="6"/>
  </w:num>
  <w:num w:numId="11" w16cid:durableId="207029349">
    <w:abstractNumId w:val="15"/>
  </w:num>
  <w:num w:numId="12" w16cid:durableId="431705154">
    <w:abstractNumId w:val="13"/>
  </w:num>
  <w:num w:numId="13" w16cid:durableId="365909124">
    <w:abstractNumId w:val="12"/>
  </w:num>
  <w:num w:numId="14" w16cid:durableId="289094004">
    <w:abstractNumId w:val="0"/>
  </w:num>
  <w:num w:numId="15" w16cid:durableId="1032799871">
    <w:abstractNumId w:val="1"/>
  </w:num>
  <w:num w:numId="16" w16cid:durableId="1903563817">
    <w:abstractNumId w:val="9"/>
  </w:num>
  <w:num w:numId="17" w16cid:durableId="9833060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ACF"/>
    <w:rsid w:val="00007AA0"/>
    <w:rsid w:val="00007F90"/>
    <w:rsid w:val="00030AC6"/>
    <w:rsid w:val="0003402D"/>
    <w:rsid w:val="00044469"/>
    <w:rsid w:val="00065218"/>
    <w:rsid w:val="0007091D"/>
    <w:rsid w:val="0007283F"/>
    <w:rsid w:val="00077512"/>
    <w:rsid w:val="000974D5"/>
    <w:rsid w:val="000A5656"/>
    <w:rsid w:val="000B4CC1"/>
    <w:rsid w:val="000E1BCF"/>
    <w:rsid w:val="000F6FBF"/>
    <w:rsid w:val="000F70D4"/>
    <w:rsid w:val="00102CC9"/>
    <w:rsid w:val="00115495"/>
    <w:rsid w:val="0011706B"/>
    <w:rsid w:val="001271C8"/>
    <w:rsid w:val="00134900"/>
    <w:rsid w:val="001667EE"/>
    <w:rsid w:val="0016774D"/>
    <w:rsid w:val="0017609F"/>
    <w:rsid w:val="00184816"/>
    <w:rsid w:val="001930C5"/>
    <w:rsid w:val="001969FE"/>
    <w:rsid w:val="001A27BA"/>
    <w:rsid w:val="001B51DA"/>
    <w:rsid w:val="001C4F34"/>
    <w:rsid w:val="001D7F91"/>
    <w:rsid w:val="001E2F64"/>
    <w:rsid w:val="001F2617"/>
    <w:rsid w:val="001F4EFF"/>
    <w:rsid w:val="001F65C4"/>
    <w:rsid w:val="002005F9"/>
    <w:rsid w:val="00200854"/>
    <w:rsid w:val="00203B46"/>
    <w:rsid w:val="002246F6"/>
    <w:rsid w:val="0024644F"/>
    <w:rsid w:val="002744D9"/>
    <w:rsid w:val="00296B7E"/>
    <w:rsid w:val="002B399D"/>
    <w:rsid w:val="002F0D88"/>
    <w:rsid w:val="002F508F"/>
    <w:rsid w:val="00307D7A"/>
    <w:rsid w:val="003249D4"/>
    <w:rsid w:val="00330340"/>
    <w:rsid w:val="00343C0F"/>
    <w:rsid w:val="0034512D"/>
    <w:rsid w:val="00375393"/>
    <w:rsid w:val="00392DAD"/>
    <w:rsid w:val="003A3E32"/>
    <w:rsid w:val="003B1181"/>
    <w:rsid w:val="003B65C5"/>
    <w:rsid w:val="003C101F"/>
    <w:rsid w:val="003C7D81"/>
    <w:rsid w:val="003D3610"/>
    <w:rsid w:val="003F57C6"/>
    <w:rsid w:val="00415492"/>
    <w:rsid w:val="004316FC"/>
    <w:rsid w:val="00462AF7"/>
    <w:rsid w:val="0047744D"/>
    <w:rsid w:val="00481FBD"/>
    <w:rsid w:val="00484181"/>
    <w:rsid w:val="00485ED5"/>
    <w:rsid w:val="004A013B"/>
    <w:rsid w:val="004A4BEA"/>
    <w:rsid w:val="004A7561"/>
    <w:rsid w:val="004D06F1"/>
    <w:rsid w:val="004D4588"/>
    <w:rsid w:val="004D62D0"/>
    <w:rsid w:val="004E0F11"/>
    <w:rsid w:val="004E578E"/>
    <w:rsid w:val="004F536A"/>
    <w:rsid w:val="0050253E"/>
    <w:rsid w:val="00505A0F"/>
    <w:rsid w:val="005124E2"/>
    <w:rsid w:val="00515ADA"/>
    <w:rsid w:val="005227CE"/>
    <w:rsid w:val="00541190"/>
    <w:rsid w:val="005570D6"/>
    <w:rsid w:val="00562378"/>
    <w:rsid w:val="00575684"/>
    <w:rsid w:val="00584467"/>
    <w:rsid w:val="005875D6"/>
    <w:rsid w:val="005A4367"/>
    <w:rsid w:val="005B64EA"/>
    <w:rsid w:val="005D0B27"/>
    <w:rsid w:val="005D70D0"/>
    <w:rsid w:val="005F2CDE"/>
    <w:rsid w:val="005F3117"/>
    <w:rsid w:val="005F48B5"/>
    <w:rsid w:val="005F5ACF"/>
    <w:rsid w:val="005F7C7E"/>
    <w:rsid w:val="006060A4"/>
    <w:rsid w:val="00626821"/>
    <w:rsid w:val="0063745E"/>
    <w:rsid w:val="00637CC8"/>
    <w:rsid w:val="00656541"/>
    <w:rsid w:val="0066407F"/>
    <w:rsid w:val="00671014"/>
    <w:rsid w:val="006714DA"/>
    <w:rsid w:val="00691671"/>
    <w:rsid w:val="006920DD"/>
    <w:rsid w:val="006A3A46"/>
    <w:rsid w:val="006B0178"/>
    <w:rsid w:val="006B6631"/>
    <w:rsid w:val="006E01B5"/>
    <w:rsid w:val="006F02DB"/>
    <w:rsid w:val="00713318"/>
    <w:rsid w:val="00714BFE"/>
    <w:rsid w:val="00733A99"/>
    <w:rsid w:val="00751F0C"/>
    <w:rsid w:val="00753D83"/>
    <w:rsid w:val="0075480A"/>
    <w:rsid w:val="00774E75"/>
    <w:rsid w:val="007A3CBA"/>
    <w:rsid w:val="007B4425"/>
    <w:rsid w:val="007D393E"/>
    <w:rsid w:val="007D7D7C"/>
    <w:rsid w:val="007E6F59"/>
    <w:rsid w:val="007F31B4"/>
    <w:rsid w:val="007F6581"/>
    <w:rsid w:val="00803BBA"/>
    <w:rsid w:val="008060D8"/>
    <w:rsid w:val="00815701"/>
    <w:rsid w:val="0082221F"/>
    <w:rsid w:val="0084490A"/>
    <w:rsid w:val="0086168F"/>
    <w:rsid w:val="00863439"/>
    <w:rsid w:val="00865556"/>
    <w:rsid w:val="00885522"/>
    <w:rsid w:val="008873DB"/>
    <w:rsid w:val="008A5634"/>
    <w:rsid w:val="008C28B9"/>
    <w:rsid w:val="008D169E"/>
    <w:rsid w:val="008E323A"/>
    <w:rsid w:val="00932DD1"/>
    <w:rsid w:val="009330B3"/>
    <w:rsid w:val="00951C76"/>
    <w:rsid w:val="00960442"/>
    <w:rsid w:val="00970751"/>
    <w:rsid w:val="0097432B"/>
    <w:rsid w:val="0097694B"/>
    <w:rsid w:val="009B0949"/>
    <w:rsid w:val="009C4F11"/>
    <w:rsid w:val="009C7942"/>
    <w:rsid w:val="009D2A3B"/>
    <w:rsid w:val="009D6690"/>
    <w:rsid w:val="009F1AB6"/>
    <w:rsid w:val="009F5197"/>
    <w:rsid w:val="009F6A69"/>
    <w:rsid w:val="009F775B"/>
    <w:rsid w:val="00A1341D"/>
    <w:rsid w:val="00A22BFC"/>
    <w:rsid w:val="00A34770"/>
    <w:rsid w:val="00A46DB3"/>
    <w:rsid w:val="00A50481"/>
    <w:rsid w:val="00A53404"/>
    <w:rsid w:val="00A57248"/>
    <w:rsid w:val="00A60586"/>
    <w:rsid w:val="00A608BF"/>
    <w:rsid w:val="00A829A7"/>
    <w:rsid w:val="00A83C8A"/>
    <w:rsid w:val="00AB56C2"/>
    <w:rsid w:val="00AD088C"/>
    <w:rsid w:val="00AD5782"/>
    <w:rsid w:val="00AD617E"/>
    <w:rsid w:val="00AF10DB"/>
    <w:rsid w:val="00AF52E0"/>
    <w:rsid w:val="00B00097"/>
    <w:rsid w:val="00B05D9C"/>
    <w:rsid w:val="00B0716E"/>
    <w:rsid w:val="00B236CC"/>
    <w:rsid w:val="00B312ED"/>
    <w:rsid w:val="00B4219F"/>
    <w:rsid w:val="00B6657C"/>
    <w:rsid w:val="00B66FE4"/>
    <w:rsid w:val="00B75B1B"/>
    <w:rsid w:val="00B85195"/>
    <w:rsid w:val="00BB3BDE"/>
    <w:rsid w:val="00BB5570"/>
    <w:rsid w:val="00BC291F"/>
    <w:rsid w:val="00BD39FF"/>
    <w:rsid w:val="00BE0F2A"/>
    <w:rsid w:val="00BE1B9E"/>
    <w:rsid w:val="00BF2CAC"/>
    <w:rsid w:val="00BF3D3F"/>
    <w:rsid w:val="00C06926"/>
    <w:rsid w:val="00C069F5"/>
    <w:rsid w:val="00C17911"/>
    <w:rsid w:val="00C205CC"/>
    <w:rsid w:val="00C42027"/>
    <w:rsid w:val="00C44074"/>
    <w:rsid w:val="00C474FB"/>
    <w:rsid w:val="00C5121C"/>
    <w:rsid w:val="00C513A5"/>
    <w:rsid w:val="00C567D2"/>
    <w:rsid w:val="00C60332"/>
    <w:rsid w:val="00C66B84"/>
    <w:rsid w:val="00C76A97"/>
    <w:rsid w:val="00C80C9E"/>
    <w:rsid w:val="00C853C5"/>
    <w:rsid w:val="00C919DC"/>
    <w:rsid w:val="00C96ED0"/>
    <w:rsid w:val="00CA69F9"/>
    <w:rsid w:val="00CB0BD4"/>
    <w:rsid w:val="00CB52EF"/>
    <w:rsid w:val="00CC125D"/>
    <w:rsid w:val="00CC3962"/>
    <w:rsid w:val="00CC6A80"/>
    <w:rsid w:val="00CD40B5"/>
    <w:rsid w:val="00CE0D0C"/>
    <w:rsid w:val="00CE0F00"/>
    <w:rsid w:val="00CE1321"/>
    <w:rsid w:val="00CE3FC5"/>
    <w:rsid w:val="00D12F07"/>
    <w:rsid w:val="00D46233"/>
    <w:rsid w:val="00D56D4D"/>
    <w:rsid w:val="00D61C73"/>
    <w:rsid w:val="00D61F11"/>
    <w:rsid w:val="00D729FB"/>
    <w:rsid w:val="00D7428B"/>
    <w:rsid w:val="00D74C6A"/>
    <w:rsid w:val="00D77D35"/>
    <w:rsid w:val="00D81401"/>
    <w:rsid w:val="00DB0670"/>
    <w:rsid w:val="00DC1AAA"/>
    <w:rsid w:val="00DD0D2F"/>
    <w:rsid w:val="00DD2E23"/>
    <w:rsid w:val="00DD6918"/>
    <w:rsid w:val="00DF2D12"/>
    <w:rsid w:val="00DF3707"/>
    <w:rsid w:val="00E07795"/>
    <w:rsid w:val="00E1126C"/>
    <w:rsid w:val="00E16394"/>
    <w:rsid w:val="00E41A84"/>
    <w:rsid w:val="00E44A94"/>
    <w:rsid w:val="00E70903"/>
    <w:rsid w:val="00E71D1A"/>
    <w:rsid w:val="00E72664"/>
    <w:rsid w:val="00E856AB"/>
    <w:rsid w:val="00EB2200"/>
    <w:rsid w:val="00EC6E0A"/>
    <w:rsid w:val="00EC79DC"/>
    <w:rsid w:val="00EE4D5D"/>
    <w:rsid w:val="00EF0BE6"/>
    <w:rsid w:val="00F17795"/>
    <w:rsid w:val="00F25629"/>
    <w:rsid w:val="00F349D7"/>
    <w:rsid w:val="00F40384"/>
    <w:rsid w:val="00F73D6D"/>
    <w:rsid w:val="00F82C5F"/>
    <w:rsid w:val="00F94964"/>
    <w:rsid w:val="00FA4B91"/>
    <w:rsid w:val="00FB0C64"/>
    <w:rsid w:val="00FC7373"/>
    <w:rsid w:val="00FC76CA"/>
    <w:rsid w:val="00FD43B8"/>
    <w:rsid w:val="00FD69B6"/>
    <w:rsid w:val="00FE4D09"/>
    <w:rsid w:val="00FE54D2"/>
    <w:rsid w:val="00FF20D4"/>
    <w:rsid w:val="00FF34C1"/>
    <w:rsid w:val="00FF4DBA"/>
    <w:rsid w:val="00FF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FDF4E"/>
  <w15:chartTrackingRefBased/>
  <w15:docId w15:val="{C8FF4684-6C92-48A9-922F-F0EBFF8B8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F1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729FB"/>
  </w:style>
  <w:style w:type="paragraph" w:styleId="ListParagraph">
    <w:name w:val="List Paragraph"/>
    <w:basedOn w:val="Normal"/>
    <w:uiPriority w:val="34"/>
    <w:qFormat/>
    <w:rsid w:val="00D729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4F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B421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19F"/>
  </w:style>
  <w:style w:type="paragraph" w:styleId="Footer">
    <w:name w:val="footer"/>
    <w:basedOn w:val="Normal"/>
    <w:link w:val="FooterChar"/>
    <w:uiPriority w:val="99"/>
    <w:unhideWhenUsed/>
    <w:rsid w:val="00B4219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19F"/>
  </w:style>
  <w:style w:type="character" w:styleId="CommentReference">
    <w:name w:val="annotation reference"/>
    <w:basedOn w:val="DefaultParagraphFont"/>
    <w:uiPriority w:val="99"/>
    <w:semiHidden/>
    <w:unhideWhenUsed/>
    <w:rsid w:val="00FD4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3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3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3B8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F4EFF"/>
  </w:style>
  <w:style w:type="table" w:styleId="TableGrid">
    <w:name w:val="Table Grid"/>
    <w:basedOn w:val="TableNormal"/>
    <w:uiPriority w:val="39"/>
    <w:rsid w:val="001F4EFF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55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55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83C8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26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711AC-3FE8-4821-A754-93E10E208B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4</Words>
  <Characters>379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tlin</dc:creator>
  <cp:keywords/>
  <dc:description/>
  <cp:lastModifiedBy>Michael Satlin</cp:lastModifiedBy>
  <cp:revision>2</cp:revision>
  <cp:lastPrinted>2024-11-25T19:42:00Z</cp:lastPrinted>
  <dcterms:created xsi:type="dcterms:W3CDTF">2025-06-25T15:05:00Z</dcterms:created>
  <dcterms:modified xsi:type="dcterms:W3CDTF">2025-06-25T15:05:00Z</dcterms:modified>
</cp:coreProperties>
</file>